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87498" w14:textId="4E89AD5E" w:rsidR="009A2953" w:rsidRPr="00B14496" w:rsidRDefault="00B14496" w:rsidP="009A2953">
      <w:pPr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14496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Additional</w:t>
      </w:r>
      <w:r w:rsidRPr="00B14496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 </w:t>
      </w:r>
      <w:r w:rsidRPr="00B14496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files</w:t>
      </w:r>
    </w:p>
    <w:p w14:paraId="51A13AD1" w14:textId="4BA2431C" w:rsidR="00300ED9" w:rsidRPr="00B14496" w:rsidRDefault="00300ED9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3385188" w14:textId="43E1A903" w:rsidR="00357974" w:rsidRPr="00B14496" w:rsidRDefault="00B14496" w:rsidP="00307A4D">
      <w:pPr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l </w:t>
      </w:r>
      <w:r w:rsidR="00732529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Figure </w:t>
      </w:r>
      <w:r w:rsidR="0058183C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732529" w:rsidRPr="00B1449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14496">
        <w:rPr>
          <w:rFonts w:ascii="Times New Roman" w:hAnsi="Times New Roman" w:cs="Times New Roman"/>
          <w:sz w:val="24"/>
          <w:szCs w:val="24"/>
        </w:rPr>
        <w:t>ROC curve for predicting AE-IPF</w:t>
      </w:r>
    </w:p>
    <w:p w14:paraId="2E029073" w14:textId="53B5EDA8" w:rsidR="000E1538" w:rsidRPr="00B14496" w:rsidRDefault="00B14496" w:rsidP="00732529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A8F7EC4" wp14:editId="5DFEFDD7">
                <wp:simplePos x="0" y="0"/>
                <wp:positionH relativeFrom="column">
                  <wp:posOffset>4386</wp:posOffset>
                </wp:positionH>
                <wp:positionV relativeFrom="paragraph">
                  <wp:posOffset>222767</wp:posOffset>
                </wp:positionV>
                <wp:extent cx="3331845" cy="3138170"/>
                <wp:effectExtent l="0" t="0" r="0" b="0"/>
                <wp:wrapNone/>
                <wp:docPr id="2" name="グループ化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8DD3FE-74B6-F19B-DDDA-511D7A8FFD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1845" cy="3138170"/>
                          <a:chOff x="-29361" y="0"/>
                          <a:chExt cx="3332408" cy="3138205"/>
                        </a:xfrm>
                      </wpg:grpSpPr>
                      <wps:wsp>
                        <wps:cNvPr id="326869929" name="テキスト ボックス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E4F983-C4C9-63C8-D471-87B1940B79DF}"/>
                            </a:ext>
                          </a:extLst>
                        </wps:cNvPr>
                        <wps:cNvSpPr txBox="1"/>
                        <wps:spPr>
                          <a:xfrm>
                            <a:off x="1813249" y="2043778"/>
                            <a:ext cx="121031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5DA9BF" w14:textId="77777777" w:rsidR="000E1538" w:rsidRDefault="00B14496" w:rsidP="000E153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UC 0.67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814778503" name="グループ化 181477850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6BE20F-BC21-1887-6C7E-BAC464BB2AA2}"/>
                            </a:ext>
                          </a:extLst>
                        </wpg:cNvPr>
                        <wpg:cNvGrpSpPr/>
                        <wpg:grpSpPr>
                          <a:xfrm>
                            <a:off x="-29361" y="0"/>
                            <a:ext cx="3332408" cy="3138205"/>
                            <a:chOff x="-29361" y="0"/>
                            <a:chExt cx="3332408" cy="3138205"/>
                          </a:xfrm>
                        </wpg:grpSpPr>
                        <wpg:grpSp>
                          <wpg:cNvPr id="914945503" name="グループ化 91494550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9E7808-2994-950D-E3A6-2C3B61C5D48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29361" y="87641"/>
                              <a:ext cx="3139077" cy="3050564"/>
                              <a:chOff x="-29361" y="87641"/>
                              <a:chExt cx="3139077" cy="3050564"/>
                            </a:xfrm>
                          </wpg:grpSpPr>
                          <wpg:grpSp>
                            <wpg:cNvPr id="379377307" name="グループ化 37937730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FEE18D-FFFA-8BE5-64D3-69321D1B8F2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29361" y="744896"/>
                                <a:ext cx="2597950" cy="2393309"/>
                                <a:chOff x="-29361" y="744896"/>
                                <a:chExt cx="2597950" cy="2393309"/>
                              </a:xfrm>
                            </wpg:grpSpPr>
                            <wps:wsp>
                              <wps:cNvPr id="1591579284" name="テキスト ボックス 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294D8E-DD99-D268-6CBD-B12A53EEC9D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89699" y="2818165"/>
                                  <a:ext cx="1278890" cy="3200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B09CCB" w14:textId="77777777" w:rsidR="000E1538" w:rsidRDefault="00B14496" w:rsidP="000E1538">
                                    <w:pPr>
                                      <w:jc w:val="center"/>
                                      <w:rPr>
                                        <w:rFonts w:ascii="Arial" w:eastAsia="Meiryo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Arial" w:eastAsia="Meiryo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1-Specificit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62077667" name="テキスト ボックス 7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F72374-E3C8-8FBA-DDCA-BEFAB26B440A}"/>
                                  </a:ext>
                                </a:extLst>
                              </wps:cNvPr>
                              <wps:cNvSpPr txBox="1"/>
                              <wps:spPr>
                                <a:xfrm rot="16200000">
                                  <a:off x="-471956" y="1187491"/>
                                  <a:ext cx="1205230" cy="3200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397E070" w14:textId="77777777" w:rsidR="000E1538" w:rsidRDefault="00B14496" w:rsidP="000E1538">
                                    <w:pPr>
                                      <w:jc w:val="center"/>
                                      <w:rPr>
                                        <w:rFonts w:ascii="Arial" w:eastAsia="Meiryo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Arial" w:eastAsia="Meiryo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Sensitivit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222467471" name="直線コネクタ 22246747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0C4DC1-2D4C-6E1A-8C1D-A051868033C7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3109716" y="87641"/>
                                <a:ext cx="0" cy="245979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08530887" name="直線コネクタ 150853088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813B67-41E5-C9C9-CD5A-B5A3750C336F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656798" y="2491052"/>
                                <a:ext cx="2452918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09171004" name="直線コネクタ 190917100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08258B-8B7E-E3D5-5F2B-2E44158D31DE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706509" y="98725"/>
                                <a:ext cx="0" cy="2448708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6769650" name="直線コネクタ 32676965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EDBF7D-3253-EB1D-E4A3-0C3D9EF3D5BB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656798" y="98725"/>
                                <a:ext cx="2452918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9554979" name="直線コネクタ 85955497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40E850-1EE7-46B9-457A-23A7829D8583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658440" y="576568"/>
                                <a:ext cx="5083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57114419" name="直線コネクタ 195711441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B655A5-87C7-C850-BF18-030B5647B25F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652900" y="1058709"/>
                                <a:ext cx="5083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14622923" name="直線コネクタ 1214622923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41963B-34FD-B468-731C-40EFF5719AA3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652898" y="1535307"/>
                                <a:ext cx="5083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82558094" name="直線コネクタ 98255809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FBF8B2-BBDA-A633-795F-3840EC4D3949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655670" y="2020211"/>
                                <a:ext cx="5083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20418233" name="直線コネクタ 1420418233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502664-6474-4AE4-1AFA-C99AD1CEF923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182139" y="2488281"/>
                                <a:ext cx="0" cy="6746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1837461" name="直線コネクタ 8183746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5B4F21-0976-B4BE-6D55-122713464BC5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661505" y="2491050"/>
                                <a:ext cx="0" cy="6746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8471328" name="直線コネクタ 178471328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3B7DD3-47AA-F666-29ED-2116885A6D02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143649" y="2485509"/>
                                <a:ext cx="0" cy="6746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2556770" name="直線コネクタ 19255677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BE0FA9-ECCE-E1D5-1BC2-EB2995754C1E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623015" y="2488278"/>
                                <a:ext cx="0" cy="6746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35668063" name="直線コネクタ 2035668063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1168EA-1C70-56C5-FE13-DD19101546A8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369967" y="216351"/>
                                <a:ext cx="540244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76478646" name="直線コネクタ 97647864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C14B1D-47D7-5C77-55A8-51A98F23558F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018061" y="335500"/>
                                <a:ext cx="36748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49544515" name="直線コネクタ 184954451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C3664E-8D89-D48A-D0B9-175E93AE06F3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817695" y="576568"/>
                                <a:ext cx="174568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912046" name="直線コネクタ 5691204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90A988-C240-A49B-617F-CEE5C7E86D7C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992263" y="451876"/>
                                <a:ext cx="25798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95423280" name="直線コネクタ 209542328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BCCF81-C2EF-30FF-4B7D-AD8FAE34B088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640198" y="939556"/>
                                <a:ext cx="177497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90975176" name="直線コネクタ 109097517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6E5087-0786-07BA-8590-86C1B105A8F0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369682" y="1060730"/>
                                <a:ext cx="279865" cy="3521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2647717" name="直線コネクタ 22264771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C9DF27-12C4-F6D2-5F4F-BCB46B404FC7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1334698" y="1296256"/>
                                <a:ext cx="4262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68312007" name="直線コネクタ 76831200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89F9D7-99C9-CA19-79F9-596DCE6647F7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1315301" y="1537327"/>
                                <a:ext cx="4262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5074996" name="直線コネクタ 205507499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994993-7E5F-01A3-89FD-C370A49FF6CB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1198765" y="1659244"/>
                                <a:ext cx="12762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59797898" name="直線コネクタ 1159797898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ED011F-C843-2320-177A-C5B98DB4DEA6}"/>
                                </a:ext>
                              </a:extLst>
                            </wps:cNvPr>
                            <wps:cNvCnPr/>
                            <wps:spPr>
                              <a:xfrm flipH="1" flipV="1">
                                <a:off x="1022041" y="1779143"/>
                                <a:ext cx="186348" cy="127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10750589" name="直線コネクタ 211075058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C61B7C-74E7-1C85-E628-747C685F1EDB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991103" y="1894774"/>
                                <a:ext cx="42629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0643087" name="直線コネクタ 45064308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D8BC95-013B-41DE-D8C4-057F05C150E1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873713" y="2021484"/>
                                <a:ext cx="12762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1167110" name="直線コネクタ 49116711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BCD610-A9AD-2F02-26A6-E144278E8CB9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818990" y="2376909"/>
                                <a:ext cx="54723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54352779" name="直線コネクタ 175435277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34D2FE-7309-1215-60DE-E6F58EAEF4CF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821921" y="2370559"/>
                                <a:ext cx="0" cy="10997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31930385" name="直線コネクタ 203193038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A8B142-754F-BAA6-0D77-522C4CB0100C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878407" y="2020211"/>
                                <a:ext cx="0" cy="36333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76866976" name="直線コネクタ 117686697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BB4A34-3AF2-C17F-DC31-59167D3D8FB9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995778" y="1894774"/>
                                <a:ext cx="0" cy="12428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92914244" name="直線コネクタ 119291424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6E1F3A-95A4-B0AB-00B1-FE101D80890A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029613" y="1779143"/>
                                <a:ext cx="0" cy="12428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44040984" name="直線コネクタ 84404098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E94FCA-38D5-E727-0A48-51A137C3421E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204632" y="1659244"/>
                                <a:ext cx="0" cy="12428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25428411" name="直線コネクタ 82542841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499B7A-722C-D1C5-D357-38E1F38F0B98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319073" y="1531188"/>
                                <a:ext cx="0" cy="12428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49941912" name="直線コネクタ 1649941912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48C6DF-F7D5-FF95-F9B8-2B3C9E287B20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346539" y="1296256"/>
                                <a:ext cx="0" cy="23493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5828145" name="直線コネクタ 32582814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90CE1D-3AA6-320A-DF5E-86AF30F43F36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377615" y="1058709"/>
                                <a:ext cx="0" cy="243963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96150285" name="直線コネクタ 79615028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4B9AC5-0840-7EE6-25FF-6C4982F880B8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646339" y="942764"/>
                                <a:ext cx="0" cy="130237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43864809" name="直線コネクタ 124386480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11AF1B-DBB0-0228-F1B6-3BDF70419F0E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822754" y="570152"/>
                                <a:ext cx="0" cy="369404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80435734" name="直線コネクタ 128043573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B83AFD-D8AA-285B-2F21-BB0C37BF06DD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1992263" y="449893"/>
                                <a:ext cx="3275" cy="125804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11575913" name="直線コネクタ 1511575913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78CFD5-157D-4F4F-8F55-024FA76EE7FA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026526" y="329608"/>
                                <a:ext cx="0" cy="1282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19058170" name="直線コネクタ 121905817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F6A90A-6673-895C-609F-2DB5755ACDF6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376619" y="213143"/>
                                <a:ext cx="0" cy="1282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7616471" name="直線コネクタ 29761647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E3538A-F83F-787C-02ED-530EAC927F0C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2910211" y="98725"/>
                                <a:ext cx="0" cy="1282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7747544" name="テキスト ボックス 14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8C1911-BCA8-E775-1A8B-9F77F5C2DA0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2223" y="0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D5B2182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99791296" name="テキスト ボックス 14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76EAE8-7A61-7BAF-F933-6310463B68C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5836" y="47261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A295762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8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97889031" name="テキスト ボックス 14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BC9E19-FC6E-FF9F-FE5B-5EFD1BC9021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5617" y="942026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767A7F1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6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36593513" name="テキスト ボックス 14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080A58-4E9B-9694-3824-4852269C7B6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51386" y="143926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C12FAFC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4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11724183" name="テキスト ボックス 14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D25BFB-C89A-CD27-4085-8D24B8DBF1A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55000" y="1911886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435E56B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1607740" name="テキスト ボックス 15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AB4A8E-097B-7FA8-68B9-ADEA1CB8512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98135" y="256183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C7D47C6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67427004" name="テキスト ボックス 15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8F7E51-6960-2E58-7348-8FAC4A72633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2223" y="2337356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39D2DA95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45306171" name="テキスト ボックス 15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E8358E-482A-BA3B-2399-D92215C7E69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82538" y="256183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AF91BB3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7924218" name="テキスト ボックス 15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BC9771-F232-5CCB-F0AE-BD8459F074B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44737" y="256183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FFFF0AE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4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64922258" name="テキスト ボックス 15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D3854B-E4CB-BC25-1A78-93B323F60E3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29139" y="256183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CFA069C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6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92358596" name="テキスト ボックス 15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7F236C-08E9-D528-6870-7AAEBA25093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12880" y="256183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29B04C6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8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60090828" name="テキスト ボックス 16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414482-1306-F286-C5D4-607345809C2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897282" y="2561838"/>
                              <a:ext cx="405765" cy="320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16E1E9D" w14:textId="77777777" w:rsidR="000E1538" w:rsidRDefault="00B14496" w:rsidP="000E1538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A8F7EC4" id="グループ化 1" o:spid="_x0000_s1026" style="position:absolute;left:0;text-align:left;margin-left:.35pt;margin-top:17.55pt;width:262.35pt;height:247.1pt;z-index:251658240" coordorigin="-293" coordsize="33324,31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3" o:spid="_x0000_s1027" type="#_x0000_t202" style="position:absolute;left:18132;top:20437;width:12103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" filled="f" stroked="f">
                  <v:textbox style="mso-fit-shape-to-text:t">
                    <w:txbxContent>
                      <w:p w14:paraId="3E5DA9BF" w14:textId="77777777" w:rsidR="000E1538" w:rsidRDefault="00000000" w:rsidP="000E153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UC 0.672</w:t>
                        </w:r>
                      </w:p>
                    </w:txbxContent>
                  </v:textbox>
                </v:shape>
                <v:group id="グループ化 1814778503" o:spid="_x0000_s1028" style="position:absolute;left:-293;width:33323;height:31382" coordorigin="-293" coordsize="33324,313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">
                  <v:group id="グループ化 914945503" o:spid="_x0000_s1029" style="position:absolute;left:-293;top:876;width:31390;height:30506" coordorigin="-293,876" coordsize="31390,30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">
                    <v:group id="グループ化 379377307" o:spid="_x0000_s1030" style="position:absolute;left:-293;top:7448;width:25978;height:23934" coordorigin="-293,7448" coordsize="25979,23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">
                      <v:shape id="テキスト ボックス 5" o:spid="_x0000_s1031" type="#_x0000_t202" style="position:absolute;left:12896;top:28181;width:12789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" filled="f" stroked="f">
                        <v:textbox style="mso-fit-shape-to-text:t">
                          <w:txbxContent>
                            <w:p w14:paraId="7BB09CCB" w14:textId="77777777" w:rsidR="000E1538" w:rsidRDefault="00000000" w:rsidP="000E1538">
                              <w:pPr>
                                <w:jc w:val="center"/>
                                <w:rPr>
                                  <w:rFonts w:ascii="Arial" w:eastAsia="メイリオ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メイリオ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  <w:t>1-Specificity</w:t>
                              </w:r>
                            </w:p>
                          </w:txbxContent>
                        </v:textbox>
                      </v:shape>
                      <v:shape id="テキスト ボックス 7" o:spid="_x0000_s1032" type="#_x0000_t202" style="position:absolute;left:-4720;top:11875;width:12053;height:319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" filled="f" stroked="f">
                        <v:textbox style="mso-fit-shape-to-text:t">
                          <w:txbxContent>
                            <w:p w14:paraId="0397E070" w14:textId="77777777" w:rsidR="000E1538" w:rsidRDefault="00000000" w:rsidP="000E1538">
                              <w:pPr>
                                <w:jc w:val="center"/>
                                <w:rPr>
                                  <w:rFonts w:ascii="Arial" w:eastAsia="メイリオ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メイリオ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  <w:t>Sensitivity</w:t>
                              </w:r>
                            </w:p>
                          </w:txbxContent>
                        </v:textbox>
                      </v:shape>
                    </v:group>
                    <v:line id="直線コネクタ 222467471" o:spid="_x0000_s1033" style="position:absolute;visibility:visible;mso-wrap-style:square" from="31097,876" to="31097,25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" strokecolor="black [3213]" strokeweight="1.5pt">
                      <v:stroke joinstyle="miter"/>
                    </v:line>
                    <v:line id="直線コネクタ 1508530887" o:spid="_x0000_s1034" style="position:absolute;visibility:visible;mso-wrap-style:square" from="6567,24910" to="31097,24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" strokecolor="black [3213]" strokeweight="1.5pt">
                      <v:stroke joinstyle="miter"/>
                    </v:line>
                    <v:line id="直線コネクタ 1909171004" o:spid="_x0000_s1035" style="position:absolute;visibility:visible;mso-wrap-style:square" from="7065,987" to="7065,25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" strokecolor="black [3213]" strokeweight="1.5pt">
                      <v:stroke joinstyle="miter"/>
                    </v:line>
                    <v:line id="直線コネクタ 326769650" o:spid="_x0000_s1036" style="position:absolute;visibility:visible;mso-wrap-style:square" from="6567,987" to="31097,9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" strokecolor="black [3213]" strokeweight="1.5pt">
                      <v:stroke joinstyle="miter"/>
                    </v:line>
                    <v:line id="直線コネクタ 859554979" o:spid="_x0000_s1037" style="position:absolute;visibility:visible;mso-wrap-style:square" from="6584,5765" to="7092,5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" strokecolor="black [3213]" strokeweight="1.5pt">
                      <v:stroke joinstyle="miter"/>
                    </v:line>
                    <v:line id="直線コネクタ 1957114419" o:spid="_x0000_s1038" style="position:absolute;visibility:visible;mso-wrap-style:square" from="6529,10587" to="7037,10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" strokecolor="black [3213]" strokeweight="1.5pt">
                      <v:stroke joinstyle="miter"/>
                    </v:line>
                    <v:line id="直線コネクタ 1214622923" o:spid="_x0000_s1039" style="position:absolute;visibility:visible;mso-wrap-style:square" from="6528,15353" to="7037,15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" strokecolor="black [3213]" strokeweight="1.5pt">
                      <v:stroke joinstyle="miter"/>
                    </v:line>
                    <v:line id="直線コネクタ 982558094" o:spid="_x0000_s1040" style="position:absolute;visibility:visible;mso-wrap-style:square" from="6556,20202" to="7065,20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" strokecolor="black [3213]" strokeweight="1.5pt">
                      <v:stroke joinstyle="miter"/>
                    </v:line>
                    <v:line id="直線コネクタ 1420418233" o:spid="_x0000_s1041" style="position:absolute;visibility:visible;mso-wrap-style:square" from="11821,24882" to="11821,25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" strokecolor="black [3213]" strokeweight="1.5pt">
                      <v:stroke joinstyle="miter"/>
                    </v:line>
                    <v:line id="直線コネクタ 81837461" o:spid="_x0000_s1042" style="position:absolute;visibility:visible;mso-wrap-style:square" from="16615,24910" to="16615,255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" strokecolor="black [3213]" strokeweight="1.5pt">
                      <v:stroke joinstyle="miter"/>
                    </v:line>
                    <v:line id="直線コネクタ 178471328" o:spid="_x0000_s1043" style="position:absolute;visibility:visible;mso-wrap-style:square" from="21436,24855" to="21436,25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" strokecolor="black [3213]" strokeweight="1.5pt">
                      <v:stroke joinstyle="miter"/>
                    </v:line>
                    <v:line id="直線コネクタ 192556770" o:spid="_x0000_s1044" style="position:absolute;visibility:visible;mso-wrap-style:square" from="26230,24882" to="26230,25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" strokecolor="black [3213]" strokeweight="1.5pt">
                      <v:stroke joinstyle="miter"/>
                    </v:line>
                    <v:line id="直線コネクタ 2035668063" o:spid="_x0000_s1045" style="position:absolute;visibility:visible;mso-wrap-style:square" from="23699,2163" to="29102,2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" strokecolor="black [3213]" strokeweight="1.5pt">
                      <v:stroke joinstyle="miter"/>
                    </v:line>
                    <v:line id="直線コネクタ 976478646" o:spid="_x0000_s1046" style="position:absolute;visibility:visible;mso-wrap-style:square" from="20180,3355" to="23855,3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" strokecolor="black [3213]" strokeweight="1.5pt">
                      <v:stroke joinstyle="miter"/>
                    </v:line>
                    <v:line id="直線コネクタ 1849544515" o:spid="_x0000_s1047" style="position:absolute;visibility:visible;mso-wrap-style:square" from="18176,5765" to="19922,5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" strokecolor="black [3213]" strokeweight="1.5pt">
                      <v:stroke joinstyle="miter"/>
                    </v:line>
                    <v:line id="直線コネクタ 56912046" o:spid="_x0000_s1048" style="position:absolute;visibility:visible;mso-wrap-style:square" from="19922,4518" to="20180,4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" strokecolor="black [3213]" strokeweight="1.5pt">
                      <v:stroke joinstyle="miter"/>
                    </v:line>
                    <v:line id="直線コネクタ 2095423280" o:spid="_x0000_s1049" style="position:absolute;visibility:visible;mso-wrap-style:square" from="16401,9395" to="18176,9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" strokecolor="black [3213]" strokeweight="1.5pt">
                      <v:stroke joinstyle="miter"/>
                    </v:line>
                    <v:line id="直線コネクタ 1090975176" o:spid="_x0000_s1050" style="position:absolute;visibility:visible;mso-wrap-style:square" from="13696,10607" to="16495,10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" strokecolor="black [3213]" strokeweight="1.5pt">
                      <v:stroke joinstyle="miter"/>
                    </v:line>
                    <v:line id="直線コネクタ 222647717" o:spid="_x0000_s1051" style="position:absolute;flip:x;visibility:visible;mso-wrap-style:square" from="13346,12962" to="13773,12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" strokecolor="black [3213]" strokeweight="1.5pt">
                      <v:stroke joinstyle="miter"/>
                    </v:line>
                    <v:line id="直線コネクタ 768312007" o:spid="_x0000_s1052" style="position:absolute;flip:x;visibility:visible;mso-wrap-style:square" from="13153,15373" to="13579,15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" strokecolor="black [3213]" strokeweight="1.5pt">
                      <v:stroke joinstyle="miter"/>
                    </v:line>
                    <v:line id="直線コネクタ 2055074996" o:spid="_x0000_s1053" style="position:absolute;flip:x;visibility:visible;mso-wrap-style:square" from="11987,16592" to="13263,16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" strokecolor="black [3213]" strokeweight="1.5pt">
                      <v:stroke joinstyle="miter"/>
                    </v:line>
                    <v:line id="直線コネクタ 1159797898" o:spid="_x0000_s1054" style="position:absolute;flip:x y;visibility:visible;mso-wrap-style:square" from="10220,17791" to="12083,17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" strokecolor="black [3213]" strokeweight="1.5pt">
                      <v:stroke joinstyle="miter"/>
                    </v:line>
                    <v:line id="直線コネクタ 2110750589" o:spid="_x0000_s1055" style="position:absolute;flip:x;visibility:visible;mso-wrap-style:square" from="9911,18947" to="10337,18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" strokecolor="black [3213]" strokeweight="1.5pt">
                      <v:stroke joinstyle="miter"/>
                    </v:line>
                    <v:line id="直線コネクタ 450643087" o:spid="_x0000_s1056" style="position:absolute;flip:x;visibility:visible;mso-wrap-style:square" from="8737,20214" to="10013,20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" strokecolor="black [3213]" strokeweight="1.5pt">
                      <v:stroke joinstyle="miter"/>
                    </v:line>
                    <v:line id="直線コネクタ 491167110" o:spid="_x0000_s1057" style="position:absolute;flip:x;visibility:visible;mso-wrap-style:square" from="8189,23769" to="8737,23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" strokecolor="black [3213]" strokeweight="1.5pt">
                      <v:stroke joinstyle="miter"/>
                    </v:line>
                    <v:line id="直線コネクタ 1754352779" o:spid="_x0000_s1058" style="position:absolute;visibility:visible;mso-wrap-style:square" from="8219,23705" to="8219,24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" strokecolor="black [3213]" strokeweight="1.5pt">
                      <v:stroke joinstyle="miter"/>
                    </v:line>
                    <v:line id="直線コネクタ 2031930385" o:spid="_x0000_s1059" style="position:absolute;visibility:visible;mso-wrap-style:square" from="8784,20202" to="8784,23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" strokecolor="black [3213]" strokeweight="1.5pt">
                      <v:stroke joinstyle="miter"/>
                    </v:line>
                    <v:line id="直線コネクタ 1176866976" o:spid="_x0000_s1060" style="position:absolute;visibility:visible;mso-wrap-style:square" from="9957,18947" to="9957,20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" strokecolor="black [3213]" strokeweight="1.5pt">
                      <v:stroke joinstyle="miter"/>
                    </v:line>
                    <v:line id="直線コネクタ 1192914244" o:spid="_x0000_s1061" style="position:absolute;visibility:visible;mso-wrap-style:square" from="10296,17791" to="10296,19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" strokecolor="black [3213]" strokeweight="1.5pt">
                      <v:stroke joinstyle="miter"/>
                    </v:line>
                    <v:line id="直線コネクタ 844040984" o:spid="_x0000_s1062" style="position:absolute;visibility:visible;mso-wrap-style:square" from="12046,16592" to="12046,17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" strokecolor="black [3213]" strokeweight="1.5pt">
                      <v:stroke joinstyle="miter"/>
                    </v:line>
                    <v:line id="直線コネクタ 825428411" o:spid="_x0000_s1063" style="position:absolute;visibility:visible;mso-wrap-style:square" from="13190,15311" to="13190,16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" strokecolor="black [3213]" strokeweight="1.5pt">
                      <v:stroke joinstyle="miter"/>
                    </v:line>
                    <v:line id="直線コネクタ 1649941912" o:spid="_x0000_s1064" style="position:absolute;visibility:visible;mso-wrap-style:square" from="13465,12962" to="13465,15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" strokecolor="black [3213]" strokeweight="1.5pt">
                      <v:stroke joinstyle="miter"/>
                    </v:line>
                    <v:line id="直線コネクタ 325828145" o:spid="_x0000_s1065" style="position:absolute;visibility:visible;mso-wrap-style:square" from="13776,10587" to="13776,13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" strokecolor="black [3213]" strokeweight="1.5pt">
                      <v:stroke joinstyle="miter"/>
                    </v:line>
                    <v:line id="直線コネクタ 796150285" o:spid="_x0000_s1066" style="position:absolute;visibility:visible;mso-wrap-style:square" from="16463,9427" to="16463,107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" strokecolor="black [3213]" strokeweight="1.5pt">
                      <v:stroke joinstyle="miter"/>
                    </v:line>
                    <v:line id="直線コネクタ 1243864809" o:spid="_x0000_s1067" style="position:absolute;visibility:visible;mso-wrap-style:square" from="18227,5701" to="18227,9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" strokecolor="black [3213]" strokeweight="1.5pt">
                      <v:stroke joinstyle="miter"/>
                    </v:line>
                    <v:line id="直線コネクタ 1280435734" o:spid="_x0000_s1068" style="position:absolute;visibility:visible;mso-wrap-style:square" from="19922,4498" to="19955,5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" strokecolor="black [3213]" strokeweight="1.5pt">
                      <v:stroke joinstyle="miter"/>
                    </v:line>
                    <v:line id="直線コネクタ 1511575913" o:spid="_x0000_s1069" style="position:absolute;visibility:visible;mso-wrap-style:square" from="20265,3296" to="20265,4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" strokecolor="black [3213]" strokeweight="1.5pt">
                      <v:stroke joinstyle="miter"/>
                    </v:line>
                    <v:line id="直線コネクタ 1219058170" o:spid="_x0000_s1070" style="position:absolute;visibility:visible;mso-wrap-style:square" from="23766,2131" to="23766,3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" strokecolor="black [3213]" strokeweight="1.5pt">
                      <v:stroke joinstyle="miter"/>
                    </v:line>
                    <v:line id="直線コネクタ 297616471" o:spid="_x0000_s1071" style="position:absolute;visibility:visible;mso-wrap-style:square" from="29102,987" to="29102,2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" strokecolor="black [3213]" strokeweight="1.5pt">
                      <v:stroke joinstyle="miter"/>
                    </v:line>
                  </v:group>
                  <v:shape id="テキスト ボックス 141" o:spid="_x0000_s1072" type="#_x0000_t202" style="position:absolute;left:2422;width:405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" fillcolor="white [3212]" stroked="f">
                    <v:textbox style="mso-fit-shape-to-text:t">
                      <w:txbxContent>
                        <w:p w14:paraId="0D5B2182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.00</w:t>
                          </w:r>
                        </w:p>
                      </w:txbxContent>
                    </v:textbox>
                  </v:shape>
                  <v:shape id="テキスト ボックス 143" o:spid="_x0000_s1073" type="#_x0000_t202" style="position:absolute;left:2458;top:4726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" fillcolor="white [3212]" stroked="f">
                    <v:textbox style="mso-fit-shape-to-text:t">
                      <w:txbxContent>
                        <w:p w14:paraId="7A295762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80</w:t>
                          </w:r>
                        </w:p>
                      </w:txbxContent>
                    </v:textbox>
                  </v:shape>
                  <v:shape id="テキスト ボックス 145" o:spid="_x0000_s1074" type="#_x0000_t202" style="position:absolute;left:2356;top:9420;width:405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" fillcolor="white [3212]" stroked="f">
                    <v:textbox style="mso-fit-shape-to-text:t">
                      <w:txbxContent>
                        <w:p w14:paraId="4767A7F1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60</w:t>
                          </w:r>
                        </w:p>
                      </w:txbxContent>
                    </v:textbox>
                  </v:shape>
                  <v:shape id="テキスト ボックス 147" o:spid="_x0000_s1075" type="#_x0000_t202" style="position:absolute;left:2513;top:14392;width:4058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" fillcolor="white [3212]" stroked="f">
                    <v:textbox style="mso-fit-shape-to-text:t">
                      <w:txbxContent>
                        <w:p w14:paraId="5C12FAFC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40</w:t>
                          </w:r>
                        </w:p>
                      </w:txbxContent>
                    </v:textbox>
                  </v:shape>
                  <v:shape id="テキスト ボックス 149" o:spid="_x0000_s1076" type="#_x0000_t202" style="position:absolute;left:2550;top:19118;width:4057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" fillcolor="white [3212]" stroked="f">
                    <v:textbox style="mso-fit-shape-to-text:t">
                      <w:txbxContent>
                        <w:p w14:paraId="2435E56B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20</w:t>
                          </w:r>
                        </w:p>
                      </w:txbxContent>
                    </v:textbox>
                  </v:shape>
                  <v:shape id="テキスト ボックス 152" o:spid="_x0000_s1077" type="#_x0000_t202" style="position:absolute;left:4981;top:25618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" fillcolor="white [3212]" stroked="f">
                    <v:textbox style="mso-fit-shape-to-text:t">
                      <w:txbxContent>
                        <w:p w14:paraId="2C7D47C6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00</w:t>
                          </w:r>
                        </w:p>
                      </w:txbxContent>
                    </v:textbox>
                  </v:shape>
                  <v:shape id="テキスト ボックス 151" o:spid="_x0000_s1078" type="#_x0000_t202" style="position:absolute;left:2422;top:23373;width:4057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" fillcolor="white [3212]" stroked="f">
                    <v:textbox style="mso-fit-shape-to-text:t">
                      <w:txbxContent>
                        <w:p w14:paraId="39D2DA95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00</w:t>
                          </w:r>
                        </w:p>
                      </w:txbxContent>
                    </v:textbox>
                  </v:shape>
                  <v:shape id="テキスト ボックス 156" o:spid="_x0000_s1079" type="#_x0000_t202" style="position:absolute;left:9825;top:25618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" fillcolor="white [3212]" stroked="f">
                    <v:textbox style="mso-fit-shape-to-text:t">
                      <w:txbxContent>
                        <w:p w14:paraId="4AF91BB3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20</w:t>
                          </w:r>
                        </w:p>
                      </w:txbxContent>
                    </v:textbox>
                  </v:shape>
                  <v:shape id="テキスト ボックス 157" o:spid="_x0000_s1080" type="#_x0000_t202" style="position:absolute;left:14447;top:25618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" fillcolor="white [3212]" stroked="f">
                    <v:textbox style="mso-fit-shape-to-text:t">
                      <w:txbxContent>
                        <w:p w14:paraId="5FFFF0AE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40</w:t>
                          </w:r>
                        </w:p>
                      </w:txbxContent>
                    </v:textbox>
                  </v:shape>
                  <v:shape id="テキスト ボックス 158" o:spid="_x0000_s1081" type="#_x0000_t202" style="position:absolute;left:19291;top:25618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" fillcolor="white [3212]" stroked="f">
                    <v:textbox style="mso-fit-shape-to-text:t">
                      <w:txbxContent>
                        <w:p w14:paraId="4CFA069C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60</w:t>
                          </w:r>
                        </w:p>
                      </w:txbxContent>
                    </v:textbox>
                  </v:shape>
                  <v:shape id="テキスト ボックス 159" o:spid="_x0000_s1082" type="#_x0000_t202" style="position:absolute;left:24128;top:25618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" fillcolor="white [3212]" stroked="f">
                    <v:textbox style="mso-fit-shape-to-text:t">
                      <w:txbxContent>
                        <w:p w14:paraId="729B04C6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80</w:t>
                          </w:r>
                        </w:p>
                      </w:txbxContent>
                    </v:textbox>
                  </v:shape>
                  <v:shape id="テキスト ボックス 160" o:spid="_x0000_s1083" type="#_x0000_t202" style="position:absolute;left:28972;top:25618;width:405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" fillcolor="white [3212]" stroked="f">
                    <v:textbox style="mso-fit-shape-to-text:t">
                      <w:txbxContent>
                        <w:p w14:paraId="716E1E9D" w14:textId="77777777" w:rsidR="000E1538" w:rsidRDefault="00000000" w:rsidP="000E1538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.0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0E7A6A6" w14:textId="295C4453" w:rsidR="000E1538" w:rsidRPr="00B14496" w:rsidRDefault="000E1538" w:rsidP="00732529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39BDD67" w14:textId="77777777" w:rsidR="00732529" w:rsidRPr="00B14496" w:rsidRDefault="00732529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3578D63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6E7B479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0D401B0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E2994D3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E5CD68B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6A42D8C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8614E52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98012CD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EFED710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FAB2E6D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4BB25E9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98AC019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90A75A5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1DB0807" w14:textId="1530E2FF" w:rsidR="00063432" w:rsidRPr="00B14496" w:rsidRDefault="00B14496" w:rsidP="00F40FF1">
      <w:pPr>
        <w:widowControl/>
        <w:ind w:leftChars="86" w:left="181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hAnsi="Times New Roman" w:cs="Times New Roman"/>
          <w:sz w:val="24"/>
          <w:szCs w:val="24"/>
        </w:rPr>
        <w:t xml:space="preserve">ROC curve analysis identified </w:t>
      </w:r>
      <w:r w:rsidR="00316DA5" w:rsidRPr="00B14496">
        <w:rPr>
          <w:rFonts w:ascii="Times New Roman" w:hAnsi="Times New Roman" w:cs="Times New Roman"/>
          <w:sz w:val="24"/>
          <w:szCs w:val="24"/>
        </w:rPr>
        <w:t xml:space="preserve">467.1 </w:t>
      </w:r>
      <w:proofErr w:type="spellStart"/>
      <w:r w:rsidR="00316DA5" w:rsidRPr="00B1449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316DA5" w:rsidRPr="00B14496">
        <w:rPr>
          <w:rFonts w:ascii="Times New Roman" w:hAnsi="Times New Roman" w:cs="Times New Roman"/>
          <w:sz w:val="24"/>
          <w:szCs w:val="24"/>
        </w:rPr>
        <w:t xml:space="preserve">/mL as </w:t>
      </w:r>
      <w:r w:rsidRPr="00B14496">
        <w:rPr>
          <w:rFonts w:ascii="Times New Roman" w:hAnsi="Times New Roman" w:cs="Times New Roman"/>
          <w:sz w:val="24"/>
          <w:szCs w:val="24"/>
        </w:rPr>
        <w:t>the optimal cut</w:t>
      </w:r>
      <w:r w:rsidRPr="00B14496">
        <w:rPr>
          <w:rFonts w:ascii="Times New Roman" w:hAnsi="Times New Roman" w:cs="Times New Roman"/>
          <w:sz w:val="24"/>
          <w:szCs w:val="24"/>
        </w:rPr>
        <w:t>-</w:t>
      </w:r>
      <w:r w:rsidRPr="00B14496">
        <w:rPr>
          <w:rFonts w:ascii="Times New Roman" w:hAnsi="Times New Roman" w:cs="Times New Roman"/>
          <w:sz w:val="24"/>
          <w:szCs w:val="24"/>
        </w:rPr>
        <w:t xml:space="preserve">off level of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B14496">
        <w:rPr>
          <w:rFonts w:ascii="Times New Roman" w:hAnsi="Times New Roman" w:cs="Times New Roman"/>
          <w:sz w:val="24"/>
          <w:szCs w:val="24"/>
        </w:rPr>
        <w:t xml:space="preserve"> </w:t>
      </w:r>
      <w:r w:rsidR="002050BC" w:rsidRPr="00B14496">
        <w:rPr>
          <w:rFonts w:ascii="Times New Roman" w:hAnsi="Times New Roman" w:cs="Times New Roman"/>
          <w:sz w:val="24"/>
          <w:szCs w:val="24"/>
        </w:rPr>
        <w:t xml:space="preserve">for </w:t>
      </w:r>
      <w:r w:rsidRPr="00B14496">
        <w:rPr>
          <w:rFonts w:ascii="Times New Roman" w:hAnsi="Times New Roman" w:cs="Times New Roman"/>
          <w:sz w:val="24"/>
          <w:szCs w:val="24"/>
        </w:rPr>
        <w:t>predict</w:t>
      </w:r>
      <w:r w:rsidR="002050BC" w:rsidRPr="00B14496">
        <w:rPr>
          <w:rFonts w:ascii="Times New Roman" w:hAnsi="Times New Roman" w:cs="Times New Roman"/>
          <w:sz w:val="24"/>
          <w:szCs w:val="24"/>
        </w:rPr>
        <w:t>ing</w:t>
      </w:r>
      <w:r w:rsidRPr="00B14496">
        <w:rPr>
          <w:rFonts w:ascii="Times New Roman" w:hAnsi="Times New Roman" w:cs="Times New Roman"/>
          <w:sz w:val="24"/>
          <w:szCs w:val="24"/>
        </w:rPr>
        <w:t xml:space="preserve"> AE-IPF (</w:t>
      </w:r>
      <w:r w:rsidR="00706206" w:rsidRPr="00B14496">
        <w:rPr>
          <w:rFonts w:ascii="Times New Roman" w:hAnsi="Times New Roman" w:cs="Times New Roman"/>
          <w:sz w:val="24"/>
          <w:szCs w:val="24"/>
        </w:rPr>
        <w:t>AUC</w:t>
      </w:r>
      <w:r w:rsidRPr="00B14496">
        <w:rPr>
          <w:rFonts w:ascii="Times New Roman" w:hAnsi="Times New Roman" w:cs="Times New Roman"/>
          <w:sz w:val="24"/>
          <w:szCs w:val="24"/>
        </w:rPr>
        <w:t xml:space="preserve"> = 0.6</w:t>
      </w:r>
      <w:r w:rsidRPr="00B14496">
        <w:rPr>
          <w:rFonts w:ascii="Times New Roman" w:hAnsi="Times New Roman" w:cs="Times New Roman"/>
          <w:sz w:val="24"/>
          <w:szCs w:val="24"/>
        </w:rPr>
        <w:t>72</w:t>
      </w:r>
      <w:r w:rsidR="00316DA5" w:rsidRPr="00B14496">
        <w:rPr>
          <w:rFonts w:ascii="Times New Roman" w:hAnsi="Times New Roman" w:cs="Times New Roman"/>
          <w:sz w:val="24"/>
          <w:szCs w:val="24"/>
        </w:rPr>
        <w:t>). The cut-off level</w:t>
      </w:r>
      <w:r w:rsidR="00DD1399" w:rsidRPr="00B14496">
        <w:rPr>
          <w:rFonts w:ascii="Times New Roman" w:hAnsi="Times New Roman" w:cs="Times New Roman"/>
          <w:sz w:val="24"/>
          <w:szCs w:val="24"/>
        </w:rPr>
        <w:t xml:space="preserve"> </w:t>
      </w:r>
      <w:r w:rsidR="00F40FF1" w:rsidRPr="00B14496">
        <w:rPr>
          <w:rFonts w:ascii="Times New Roman" w:hAnsi="Times New Roman" w:cs="Times New Roman"/>
          <w:sz w:val="24"/>
          <w:szCs w:val="24"/>
        </w:rPr>
        <w:t>had a</w:t>
      </w:r>
      <w:r w:rsidR="00316DA5" w:rsidRPr="00B14496">
        <w:rPr>
          <w:rFonts w:ascii="Times New Roman" w:hAnsi="Times New Roman" w:cs="Times New Roman"/>
          <w:sz w:val="24"/>
          <w:szCs w:val="24"/>
        </w:rPr>
        <w:t xml:space="preserve"> </w:t>
      </w:r>
      <w:r w:rsidR="00F40FF1" w:rsidRPr="00B14496">
        <w:rPr>
          <w:rFonts w:ascii="Times New Roman" w:hAnsi="Times New Roman" w:cs="Times New Roman"/>
          <w:sz w:val="24"/>
          <w:szCs w:val="24"/>
        </w:rPr>
        <w:t xml:space="preserve">sensitivity and specificity of </w:t>
      </w:r>
      <w:r w:rsidR="00316DA5" w:rsidRPr="00B14496">
        <w:rPr>
          <w:rFonts w:ascii="Times New Roman" w:hAnsi="Times New Roman" w:cs="Times New Roman"/>
          <w:sz w:val="24"/>
          <w:szCs w:val="24"/>
        </w:rPr>
        <w:t>60.0% and 72.0%</w:t>
      </w:r>
      <w:r w:rsidR="00F40FF1" w:rsidRPr="00B14496">
        <w:rPr>
          <w:rFonts w:ascii="Times New Roman" w:hAnsi="Times New Roman" w:cs="Times New Roman"/>
          <w:sz w:val="24"/>
          <w:szCs w:val="24"/>
        </w:rPr>
        <w:t>,</w:t>
      </w:r>
      <w:r w:rsidR="00316DA5" w:rsidRPr="00B14496">
        <w:rPr>
          <w:rFonts w:ascii="Times New Roman" w:hAnsi="Times New Roman" w:cs="Times New Roman"/>
          <w:sz w:val="24"/>
          <w:szCs w:val="24"/>
        </w:rPr>
        <w:t xml:space="preserve"> </w:t>
      </w:r>
      <w:r w:rsidR="00F40FF1" w:rsidRPr="00B14496">
        <w:rPr>
          <w:rFonts w:ascii="Times New Roman" w:hAnsi="Times New Roman" w:cs="Times New Roman"/>
          <w:sz w:val="24"/>
          <w:szCs w:val="24"/>
        </w:rPr>
        <w:t>respectively</w:t>
      </w:r>
      <w:r w:rsidRPr="00B14496">
        <w:rPr>
          <w:rFonts w:ascii="Times New Roman" w:hAnsi="Times New Roman" w:cs="Times New Roman"/>
          <w:sz w:val="24"/>
          <w:szCs w:val="24"/>
        </w:rPr>
        <w:t>.</w:t>
      </w:r>
    </w:p>
    <w:p w14:paraId="4ACFB4D5" w14:textId="77777777" w:rsidR="00063432" w:rsidRPr="00B14496" w:rsidRDefault="00063432" w:rsidP="00063432">
      <w:pPr>
        <w:widowControl/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1D592361" w14:textId="64E4F1B9" w:rsidR="00063432" w:rsidRPr="00B14496" w:rsidRDefault="00B14496" w:rsidP="00063432">
      <w:pPr>
        <w:ind w:leftChars="86" w:left="181" w:firstLineChars="100" w:firstLine="240"/>
        <w:rPr>
          <w:rFonts w:ascii="Times New Roman" w:hAnsi="Times New Roman" w:cs="Times New Roman"/>
          <w:bCs/>
          <w:iCs/>
          <w:sz w:val="24"/>
          <w:szCs w:val="28"/>
        </w:rPr>
      </w:pPr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AE, acute exacerbation; </w:t>
      </w:r>
      <w:r w:rsidR="00F40FF1"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AUC, area under the curve; </w:t>
      </w:r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IPF, idiopathic pulmonary fibrosis; ROC, </w:t>
      </w:r>
      <w:r w:rsidR="00F40FF1" w:rsidRPr="00B14496">
        <w:rPr>
          <w:rFonts w:ascii="Times New Roman" w:hAnsi="Times New Roman" w:cs="Times New Roman"/>
          <w:bCs/>
          <w:iCs/>
          <w:sz w:val="24"/>
          <w:szCs w:val="28"/>
        </w:rPr>
        <w:t>r</w:t>
      </w:r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eceiver operating characteristic; </w:t>
      </w:r>
      <w:proofErr w:type="spellStart"/>
      <w:r w:rsidRPr="00B14496">
        <w:rPr>
          <w:rFonts w:ascii="Times New Roman" w:hAnsi="Times New Roman" w:cs="Times New Roman"/>
          <w:bCs/>
          <w:iCs/>
          <w:sz w:val="24"/>
          <w:szCs w:val="28"/>
        </w:rPr>
        <w:t>sRAGE</w:t>
      </w:r>
      <w:proofErr w:type="spellEnd"/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, </w:t>
      </w:r>
      <w:r w:rsidR="00F40FF1" w:rsidRPr="00B14496">
        <w:rPr>
          <w:rFonts w:ascii="Times New Roman" w:hAnsi="Times New Roman" w:cs="Times New Roman"/>
          <w:bCs/>
          <w:iCs/>
          <w:sz w:val="24"/>
          <w:szCs w:val="28"/>
        </w:rPr>
        <w:t>s</w:t>
      </w:r>
      <w:r w:rsidRPr="00B14496">
        <w:rPr>
          <w:rFonts w:ascii="Times New Roman" w:hAnsi="Times New Roman" w:cs="Times New Roman"/>
          <w:bCs/>
          <w:iCs/>
          <w:sz w:val="24"/>
          <w:szCs w:val="28"/>
        </w:rPr>
        <w:t>oluble receptor for advanced glycation end product</w:t>
      </w:r>
      <w:r w:rsidR="00F40FF1" w:rsidRPr="00B14496">
        <w:rPr>
          <w:rFonts w:ascii="Times New Roman" w:hAnsi="Times New Roman" w:cs="Times New Roman"/>
          <w:bCs/>
          <w:iCs/>
          <w:sz w:val="24"/>
          <w:szCs w:val="28"/>
        </w:rPr>
        <w:t>.</w:t>
      </w:r>
    </w:p>
    <w:p w14:paraId="158D6B19" w14:textId="77777777" w:rsidR="000E1538" w:rsidRPr="00B14496" w:rsidRDefault="000E1538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698401C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448467A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5FDF087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B35A05B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C716ED8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C5A32D4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1112A52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B10CA42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1A1BEBE" w14:textId="77777777" w:rsidR="00063432" w:rsidRPr="00B14496" w:rsidRDefault="00063432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91B31F8" w14:textId="643513E7" w:rsidR="000A194C" w:rsidRPr="00B14496" w:rsidRDefault="00B14496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Hlk79873068"/>
      <w:r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00ED9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Figure </w:t>
      </w:r>
      <w:r w:rsidR="0058183C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732529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bookmarkEnd w:id="0"/>
      <w:r w:rsidR="00300ED9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="00300ED9" w:rsidRPr="00B14496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57974" w:rsidRPr="00B14496">
        <w:rPr>
          <w:rFonts w:ascii="Times New Roman" w:hAnsi="Times New Roman" w:cs="Times New Roman"/>
          <w:sz w:val="24"/>
          <w:szCs w:val="24"/>
        </w:rPr>
        <w:t xml:space="preserve">Association between serum </w:t>
      </w:r>
      <w:proofErr w:type="spellStart"/>
      <w:r w:rsidR="00357974"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="00357974" w:rsidRPr="00B14496">
        <w:rPr>
          <w:rFonts w:ascii="Times New Roman" w:hAnsi="Times New Roman" w:cs="Times New Roman"/>
          <w:sz w:val="24"/>
          <w:szCs w:val="24"/>
        </w:rPr>
        <w:t xml:space="preserve"> level and prognosis of </w:t>
      </w:r>
      <w:r w:rsidR="009542E0" w:rsidRPr="00B1449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357974" w:rsidRPr="00B14496">
        <w:rPr>
          <w:rFonts w:ascii="Times New Roman" w:hAnsi="Times New Roman" w:cs="Times New Roman"/>
          <w:sz w:val="24"/>
          <w:szCs w:val="24"/>
        </w:rPr>
        <w:t>AE-IPF</w:t>
      </w:r>
    </w:p>
    <w:p w14:paraId="04B75114" w14:textId="62AF9F46" w:rsidR="00300ED9" w:rsidRPr="00B14496" w:rsidRDefault="00300ED9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0E0F36D" w14:textId="79179DF5" w:rsidR="00063432" w:rsidRPr="00B14496" w:rsidRDefault="00B14496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14496"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A5D1CBD" wp14:editId="01244D44">
            <wp:extent cx="5007935" cy="2950535"/>
            <wp:effectExtent l="0" t="0" r="0" b="0"/>
            <wp:docPr id="9960468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046860" name="図 99604686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712" cy="2957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005EE" w14:textId="77777777" w:rsidR="00063432" w:rsidRPr="00B14496" w:rsidRDefault="00063432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16E4CE9" w14:textId="77777777" w:rsidR="00063432" w:rsidRPr="00B14496" w:rsidRDefault="00063432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59AEA02" w14:textId="30EA801F" w:rsidR="00063432" w:rsidRPr="00B14496" w:rsidRDefault="00B14496" w:rsidP="00BE7C99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hAnsi="Times New Roman" w:cs="Times New Roman"/>
          <w:sz w:val="24"/>
          <w:szCs w:val="24"/>
        </w:rPr>
        <w:t xml:space="preserve">Kaplan–Meier curve analysis and log-rank test revealed no significant difference </w:t>
      </w:r>
      <w:r w:rsidR="00316DA5" w:rsidRPr="00B14496">
        <w:rPr>
          <w:rFonts w:ascii="Times New Roman" w:hAnsi="Times New Roman" w:cs="Times New Roman"/>
          <w:sz w:val="24"/>
          <w:szCs w:val="24"/>
        </w:rPr>
        <w:t xml:space="preserve">in </w:t>
      </w:r>
      <w:r w:rsidRPr="00B14496">
        <w:rPr>
          <w:rFonts w:ascii="Times New Roman" w:hAnsi="Times New Roman" w:cs="Times New Roman"/>
          <w:sz w:val="24"/>
          <w:szCs w:val="24"/>
        </w:rPr>
        <w:t xml:space="preserve">the prognosis </w:t>
      </w:r>
      <w:r w:rsidR="00316DA5" w:rsidRPr="00B14496">
        <w:rPr>
          <w:rFonts w:ascii="Times New Roman" w:hAnsi="Times New Roman" w:cs="Times New Roman"/>
          <w:sz w:val="24"/>
          <w:szCs w:val="24"/>
        </w:rPr>
        <w:t xml:space="preserve">between </w:t>
      </w:r>
      <w:r w:rsidR="00DE1511" w:rsidRPr="00B14496">
        <w:rPr>
          <w:rFonts w:ascii="Times New Roman" w:hAnsi="Times New Roman" w:cs="Times New Roman"/>
          <w:sz w:val="24"/>
          <w:szCs w:val="24"/>
        </w:rPr>
        <w:t xml:space="preserve">AE-IPF </w:t>
      </w:r>
      <w:r w:rsidRPr="00B14496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B14496">
        <w:rPr>
          <w:rFonts w:ascii="Times New Roman" w:hAnsi="Times New Roman" w:cs="Times New Roman"/>
          <w:sz w:val="24"/>
          <w:szCs w:val="24"/>
        </w:rPr>
        <w:t xml:space="preserve"> levels </w:t>
      </w:r>
      <w:r w:rsidR="00BE7C99" w:rsidRPr="00B14496">
        <w:rPr>
          <w:rFonts w:ascii="Times New Roman" w:hAnsi="Times New Roman" w:cs="Times New Roman"/>
          <w:sz w:val="24"/>
          <w:szCs w:val="24"/>
        </w:rPr>
        <w:t xml:space="preserve">&lt; </w:t>
      </w:r>
      <w:r w:rsidRPr="00B14496">
        <w:rPr>
          <w:rFonts w:ascii="Times New Roman" w:hAnsi="Times New Roman" w:cs="Times New Roman"/>
          <w:sz w:val="24"/>
          <w:szCs w:val="24"/>
        </w:rPr>
        <w:t>467</w:t>
      </w:r>
      <w:r w:rsidRPr="00B14496">
        <w:rPr>
          <w:rFonts w:ascii="Times New Roman" w:hAnsi="Times New Roman" w:cs="Times New Roman"/>
          <w:sz w:val="24"/>
          <w:szCs w:val="24"/>
        </w:rPr>
        <w:t xml:space="preserve">.1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14496">
        <w:rPr>
          <w:rFonts w:ascii="Times New Roman" w:hAnsi="Times New Roman" w:cs="Times New Roman"/>
          <w:sz w:val="24"/>
          <w:szCs w:val="24"/>
        </w:rPr>
        <w:t>/mL (n=</w:t>
      </w:r>
      <w:r w:rsidRPr="00B14496">
        <w:rPr>
          <w:rFonts w:ascii="Times New Roman" w:hAnsi="Times New Roman" w:cs="Times New Roman"/>
          <w:sz w:val="24"/>
          <w:szCs w:val="24"/>
        </w:rPr>
        <w:t>17</w:t>
      </w:r>
      <w:r w:rsidRPr="00B14496">
        <w:rPr>
          <w:rFonts w:ascii="Times New Roman" w:hAnsi="Times New Roman" w:cs="Times New Roman"/>
          <w:sz w:val="24"/>
          <w:szCs w:val="24"/>
        </w:rPr>
        <w:t>) and those without (n=1</w:t>
      </w:r>
      <w:r w:rsidRPr="00B14496">
        <w:rPr>
          <w:rFonts w:ascii="Times New Roman" w:hAnsi="Times New Roman" w:cs="Times New Roman"/>
          <w:sz w:val="24"/>
          <w:szCs w:val="24"/>
        </w:rPr>
        <w:t>1</w:t>
      </w:r>
      <w:r w:rsidRPr="00B14496">
        <w:rPr>
          <w:rFonts w:ascii="Times New Roman" w:hAnsi="Times New Roman" w:cs="Times New Roman"/>
          <w:sz w:val="24"/>
          <w:szCs w:val="24"/>
        </w:rPr>
        <w:t>)</w:t>
      </w:r>
      <w:r w:rsidRPr="00B14496">
        <w:rPr>
          <w:rFonts w:ascii="Times New Roman" w:hAnsi="Times New Roman" w:cs="Times New Roman"/>
          <w:sz w:val="24"/>
          <w:szCs w:val="24"/>
        </w:rPr>
        <w:t xml:space="preserve"> (</w:t>
      </w:r>
      <w:r w:rsidRPr="00B14496">
        <w:rPr>
          <w:rFonts w:ascii="Times New Roman" w:hAnsi="Times New Roman" w:cs="Times New Roman"/>
          <w:sz w:val="24"/>
          <w:szCs w:val="24"/>
        </w:rPr>
        <w:t xml:space="preserve">log-rank test </w:t>
      </w:r>
      <w:r w:rsidRPr="00B1449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4496">
        <w:rPr>
          <w:rFonts w:ascii="Times New Roman" w:hAnsi="Times New Roman" w:cs="Times New Roman"/>
          <w:sz w:val="24"/>
          <w:szCs w:val="24"/>
        </w:rPr>
        <w:t>=0.71)</w:t>
      </w:r>
      <w:r w:rsidRPr="00B14496">
        <w:rPr>
          <w:rFonts w:ascii="Times New Roman" w:hAnsi="Times New Roman" w:cs="Times New Roman"/>
          <w:sz w:val="24"/>
          <w:szCs w:val="24"/>
        </w:rPr>
        <w:t>.</w:t>
      </w:r>
    </w:p>
    <w:p w14:paraId="43100281" w14:textId="12C1039E" w:rsidR="00063432" w:rsidRPr="00B14496" w:rsidRDefault="00B14496" w:rsidP="00BE7C99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4496">
        <w:rPr>
          <w:rFonts w:ascii="Times New Roman" w:hAnsi="Times New Roman" w:cs="Times New Roman"/>
          <w:sz w:val="24"/>
          <w:szCs w:val="24"/>
        </w:rPr>
        <w:t xml:space="preserve"> values were determined by </w:t>
      </w:r>
      <w:r w:rsidRPr="00B14496">
        <w:rPr>
          <w:rFonts w:ascii="Times New Roman" w:hAnsi="Times New Roman" w:cs="Times New Roman"/>
          <w:sz w:val="24"/>
          <w:szCs w:val="24"/>
        </w:rPr>
        <w:t xml:space="preserve">using log-rank </w:t>
      </w:r>
      <w:r w:rsidRPr="00B14496">
        <w:rPr>
          <w:rFonts w:ascii="Times New Roman" w:hAnsi="Times New Roman" w:cs="Times New Roman"/>
          <w:sz w:val="24"/>
          <w:szCs w:val="24"/>
        </w:rPr>
        <w:t>test</w:t>
      </w:r>
      <w:r w:rsidRPr="00B14496">
        <w:rPr>
          <w:rFonts w:ascii="Times New Roman" w:hAnsi="Times New Roman" w:cs="Times New Roman"/>
          <w:sz w:val="24"/>
          <w:szCs w:val="24"/>
        </w:rPr>
        <w:t>.</w:t>
      </w:r>
    </w:p>
    <w:p w14:paraId="583CD60B" w14:textId="77777777" w:rsidR="00063432" w:rsidRPr="00B14496" w:rsidRDefault="00063432" w:rsidP="000634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EC5344" w14:textId="24B49121" w:rsidR="00063432" w:rsidRPr="00B14496" w:rsidRDefault="00B14496" w:rsidP="00063432">
      <w:pPr>
        <w:widowControl/>
        <w:ind w:firstLineChars="100" w:firstLine="240"/>
        <w:rPr>
          <w:rFonts w:ascii="Times New Roman" w:hAnsi="Times New Roman" w:cs="Times New Roman"/>
          <w:bCs/>
          <w:iCs/>
          <w:sz w:val="24"/>
          <w:szCs w:val="28"/>
        </w:rPr>
      </w:pPr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AE, acute exacerbation; IPF, idiopathic pulmonary fibrosis; </w:t>
      </w:r>
      <w:proofErr w:type="spellStart"/>
      <w:r w:rsidRPr="00B14496">
        <w:rPr>
          <w:rFonts w:ascii="Times New Roman" w:hAnsi="Times New Roman" w:cs="Times New Roman"/>
          <w:bCs/>
          <w:iCs/>
          <w:sz w:val="24"/>
          <w:szCs w:val="28"/>
        </w:rPr>
        <w:t>sRAGE</w:t>
      </w:r>
      <w:proofErr w:type="spellEnd"/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, </w:t>
      </w:r>
      <w:r w:rsidR="00BE7C99" w:rsidRPr="00B14496">
        <w:rPr>
          <w:rFonts w:ascii="Times New Roman" w:hAnsi="Times New Roman" w:cs="Times New Roman"/>
          <w:bCs/>
          <w:iCs/>
          <w:sz w:val="24"/>
          <w:szCs w:val="28"/>
        </w:rPr>
        <w:t>s</w:t>
      </w:r>
      <w:r w:rsidRPr="00B14496">
        <w:rPr>
          <w:rFonts w:ascii="Times New Roman" w:hAnsi="Times New Roman" w:cs="Times New Roman"/>
          <w:bCs/>
          <w:iCs/>
          <w:sz w:val="24"/>
          <w:szCs w:val="28"/>
        </w:rPr>
        <w:t>oluble receptor for advanced glycation end product</w:t>
      </w:r>
      <w:r w:rsidR="00BE7C99" w:rsidRPr="00B14496">
        <w:rPr>
          <w:rFonts w:ascii="Times New Roman" w:hAnsi="Times New Roman" w:cs="Times New Roman"/>
          <w:bCs/>
          <w:iCs/>
          <w:sz w:val="24"/>
          <w:szCs w:val="28"/>
        </w:rPr>
        <w:t>.</w:t>
      </w:r>
    </w:p>
    <w:p w14:paraId="168FADC2" w14:textId="77777777" w:rsidR="00063432" w:rsidRPr="00B14496" w:rsidRDefault="00063432" w:rsidP="009A2953">
      <w:pPr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9772491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24D0C3F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56CE12F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690FA11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8E04BCE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DE361CC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3504953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1900E41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D826E1F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4F94494" w14:textId="77777777" w:rsidR="00063432" w:rsidRPr="00B14496" w:rsidRDefault="00063432" w:rsidP="009A2953">
      <w:pPr>
        <w:ind w:leftChars="86" w:left="181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2DDE83A" w14:textId="46D28B0A" w:rsidR="00E20347" w:rsidRPr="00B14496" w:rsidRDefault="00B14496" w:rsidP="009A2953">
      <w:pPr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A557B9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Figure </w:t>
      </w:r>
      <w:r w:rsidR="0058183C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732529" w:rsidRPr="00B14496"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 w:rsidRPr="00B1449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Hlk87798656"/>
      <w:r w:rsidRPr="00B14496">
        <w:rPr>
          <w:rFonts w:ascii="Times New Roman" w:hAnsi="Times New Roman" w:cs="Times New Roman"/>
          <w:sz w:val="24"/>
          <w:szCs w:val="24"/>
        </w:rPr>
        <w:t xml:space="preserve"> </w:t>
      </w:r>
      <w:r w:rsidR="00357974" w:rsidRPr="00B14496">
        <w:rPr>
          <w:rFonts w:ascii="Times New Roman" w:hAnsi="Times New Roman" w:cs="Times New Roman"/>
          <w:sz w:val="24"/>
          <w:szCs w:val="24"/>
        </w:rPr>
        <w:t xml:space="preserve">Association between serum </w:t>
      </w:r>
      <w:proofErr w:type="spellStart"/>
      <w:r w:rsidR="00357974"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="00357974" w:rsidRPr="00B14496">
        <w:rPr>
          <w:rFonts w:ascii="Times New Roman" w:hAnsi="Times New Roman" w:cs="Times New Roman"/>
          <w:sz w:val="24"/>
          <w:szCs w:val="24"/>
        </w:rPr>
        <w:t xml:space="preserve"> level and SNP (rs2070600 minor T allele)</w:t>
      </w:r>
      <w:bookmarkEnd w:id="1"/>
    </w:p>
    <w:p w14:paraId="3B5FA5C3" w14:textId="11B5D3A5" w:rsidR="00063432" w:rsidRPr="00B14496" w:rsidRDefault="00063432" w:rsidP="009A295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B7085C" w14:textId="42F4AB16" w:rsidR="00063432" w:rsidRPr="00B14496" w:rsidRDefault="00B14496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8B4CB92" wp14:editId="7AF27DC6">
            <wp:extent cx="3415839" cy="3450874"/>
            <wp:effectExtent l="0" t="0" r="635" b="3810"/>
            <wp:docPr id="110923240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232408" name="図 11092324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623" cy="3465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D8C9E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39067BD6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66DBA603" w14:textId="52E84FDC" w:rsidR="00063432" w:rsidRPr="00B14496" w:rsidRDefault="00B14496" w:rsidP="00DB072C">
      <w:pPr>
        <w:widowControl/>
        <w:ind w:leftChars="86" w:left="181" w:firstLineChars="100" w:firstLine="240"/>
        <w:jc w:val="left"/>
        <w:rPr>
          <w:rFonts w:ascii="Arial" w:hAnsi="Arial" w:cs="Arial"/>
          <w:b/>
          <w:bCs/>
          <w:sz w:val="24"/>
          <w:szCs w:val="24"/>
        </w:rPr>
      </w:pPr>
      <w:r w:rsidRPr="00B14496">
        <w:rPr>
          <w:rFonts w:ascii="Times New Roman" w:hAnsi="Times New Roman" w:cs="Times New Roman"/>
          <w:sz w:val="24"/>
          <w:szCs w:val="28"/>
        </w:rPr>
        <w:t xml:space="preserve">Serum </w:t>
      </w:r>
      <w:proofErr w:type="spellStart"/>
      <w:r w:rsidRPr="00B14496">
        <w:rPr>
          <w:rFonts w:ascii="Times New Roman" w:hAnsi="Times New Roman" w:cs="Times New Roman"/>
          <w:sz w:val="24"/>
          <w:szCs w:val="28"/>
        </w:rPr>
        <w:t>sRAGE</w:t>
      </w:r>
      <w:proofErr w:type="spellEnd"/>
      <w:r w:rsidRPr="00B14496">
        <w:rPr>
          <w:rFonts w:ascii="Times New Roman" w:hAnsi="Times New Roman" w:cs="Times New Roman"/>
          <w:sz w:val="24"/>
          <w:szCs w:val="28"/>
        </w:rPr>
        <w:t xml:space="preserve"> </w:t>
      </w:r>
      <w:r w:rsidR="00BE7C99" w:rsidRPr="00B14496">
        <w:rPr>
          <w:rFonts w:ascii="Times New Roman" w:hAnsi="Times New Roman" w:cs="Times New Roman"/>
          <w:sz w:val="24"/>
          <w:szCs w:val="28"/>
        </w:rPr>
        <w:t xml:space="preserve">levels were </w:t>
      </w:r>
      <w:r w:rsidRPr="00B14496">
        <w:rPr>
          <w:rFonts w:ascii="Times New Roman" w:hAnsi="Times New Roman" w:cs="Times New Roman"/>
          <w:sz w:val="24"/>
          <w:szCs w:val="28"/>
        </w:rPr>
        <w:t xml:space="preserve">lower in the patients with the minor allele than those without </w:t>
      </w:r>
      <w:r w:rsidR="00BE7C99" w:rsidRPr="00B14496">
        <w:rPr>
          <w:rFonts w:ascii="Times New Roman" w:hAnsi="Times New Roman" w:cs="Times New Roman"/>
          <w:sz w:val="24"/>
          <w:szCs w:val="28"/>
        </w:rPr>
        <w:t xml:space="preserve">it </w:t>
      </w:r>
      <w:r w:rsidRPr="00B14496">
        <w:rPr>
          <w:rFonts w:ascii="Times New Roman" w:hAnsi="Times New Roman" w:cs="Times New Roman"/>
          <w:sz w:val="24"/>
          <w:szCs w:val="28"/>
        </w:rPr>
        <w:t>in the pooled cohort [498.8 (</w:t>
      </w:r>
      <w:r w:rsidRPr="00B14496">
        <w:rPr>
          <w:rFonts w:ascii="Times New Roman" w:hAnsi="Times New Roman" w:cs="Times New Roman"/>
          <w:sz w:val="24"/>
          <w:szCs w:val="28"/>
        </w:rPr>
        <w:t>300</w:t>
      </w:r>
      <w:r w:rsidRPr="00B14496">
        <w:rPr>
          <w:rFonts w:ascii="Times New Roman" w:hAnsi="Times New Roman" w:cs="Times New Roman"/>
          <w:sz w:val="24"/>
          <w:szCs w:val="28"/>
        </w:rPr>
        <w:t>.</w:t>
      </w:r>
      <w:r w:rsidRPr="00B14496">
        <w:rPr>
          <w:rFonts w:ascii="Times New Roman" w:hAnsi="Times New Roman" w:cs="Times New Roman"/>
          <w:sz w:val="24"/>
          <w:szCs w:val="28"/>
        </w:rPr>
        <w:t>5</w:t>
      </w:r>
      <w:r w:rsidR="00DB072C" w:rsidRPr="00B14496">
        <w:rPr>
          <w:rFonts w:ascii="Times New Roman" w:hAnsi="Times New Roman" w:cs="Times New Roman"/>
          <w:sz w:val="24"/>
          <w:szCs w:val="28"/>
        </w:rPr>
        <w:t>–</w:t>
      </w:r>
      <w:r w:rsidRPr="00B14496">
        <w:rPr>
          <w:rFonts w:ascii="Times New Roman" w:hAnsi="Times New Roman" w:cs="Times New Roman"/>
          <w:sz w:val="24"/>
          <w:szCs w:val="28"/>
        </w:rPr>
        <w:t>6</w:t>
      </w:r>
      <w:r w:rsidRPr="00B14496">
        <w:rPr>
          <w:rFonts w:ascii="Times New Roman" w:hAnsi="Times New Roman" w:cs="Times New Roman"/>
          <w:sz w:val="24"/>
          <w:szCs w:val="28"/>
        </w:rPr>
        <w:t>80</w:t>
      </w:r>
      <w:r w:rsidRPr="00B14496">
        <w:rPr>
          <w:rFonts w:ascii="Times New Roman" w:hAnsi="Times New Roman" w:cs="Times New Roman"/>
          <w:sz w:val="24"/>
          <w:szCs w:val="28"/>
        </w:rPr>
        <w:t>.</w:t>
      </w:r>
      <w:r w:rsidRPr="00B14496">
        <w:rPr>
          <w:rFonts w:ascii="Times New Roman" w:hAnsi="Times New Roman" w:cs="Times New Roman"/>
          <w:sz w:val="24"/>
          <w:szCs w:val="28"/>
        </w:rPr>
        <w:t>0</w:t>
      </w:r>
      <w:r w:rsidRPr="00B14496">
        <w:rPr>
          <w:rFonts w:ascii="Times New Roman" w:hAnsi="Times New Roman" w:cs="Times New Roman"/>
          <w:sz w:val="24"/>
          <w:szCs w:val="28"/>
        </w:rPr>
        <w:t>) and 5</w:t>
      </w:r>
      <w:r w:rsidRPr="00B14496">
        <w:rPr>
          <w:rFonts w:ascii="Times New Roman" w:hAnsi="Times New Roman" w:cs="Times New Roman"/>
          <w:sz w:val="24"/>
          <w:szCs w:val="28"/>
        </w:rPr>
        <w:t>29</w:t>
      </w:r>
      <w:r w:rsidRPr="00B14496">
        <w:rPr>
          <w:rFonts w:ascii="Times New Roman" w:hAnsi="Times New Roman" w:cs="Times New Roman"/>
          <w:sz w:val="24"/>
          <w:szCs w:val="28"/>
        </w:rPr>
        <w:t>.5 (39</w:t>
      </w:r>
      <w:r w:rsidRPr="00B14496">
        <w:rPr>
          <w:rFonts w:ascii="Times New Roman" w:hAnsi="Times New Roman" w:cs="Times New Roman"/>
          <w:sz w:val="24"/>
          <w:szCs w:val="28"/>
        </w:rPr>
        <w:t>8</w:t>
      </w:r>
      <w:r w:rsidRPr="00B14496">
        <w:rPr>
          <w:rFonts w:ascii="Times New Roman" w:hAnsi="Times New Roman" w:cs="Times New Roman"/>
          <w:sz w:val="24"/>
          <w:szCs w:val="28"/>
        </w:rPr>
        <w:t>.3</w:t>
      </w:r>
      <w:r w:rsidR="00DB072C" w:rsidRPr="00B14496">
        <w:rPr>
          <w:rFonts w:ascii="Times New Roman" w:hAnsi="Times New Roman" w:cs="Times New Roman"/>
          <w:sz w:val="24"/>
          <w:szCs w:val="28"/>
        </w:rPr>
        <w:t>–</w:t>
      </w:r>
      <w:r w:rsidRPr="00B14496">
        <w:rPr>
          <w:rFonts w:ascii="Times New Roman" w:hAnsi="Times New Roman" w:cs="Times New Roman"/>
          <w:sz w:val="24"/>
          <w:szCs w:val="28"/>
        </w:rPr>
        <w:t>733</w:t>
      </w:r>
      <w:r w:rsidRPr="00B14496">
        <w:rPr>
          <w:rFonts w:ascii="Times New Roman" w:hAnsi="Times New Roman" w:cs="Times New Roman"/>
          <w:sz w:val="24"/>
          <w:szCs w:val="28"/>
        </w:rPr>
        <w:t xml:space="preserve">.0), </w:t>
      </w:r>
      <w:r w:rsidRPr="00B14496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B14496">
        <w:rPr>
          <w:rFonts w:ascii="Times New Roman" w:hAnsi="Times New Roman" w:cs="Times New Roman"/>
          <w:sz w:val="24"/>
          <w:szCs w:val="28"/>
        </w:rPr>
        <w:t>=0.0</w:t>
      </w:r>
      <w:r w:rsidRPr="00B14496">
        <w:rPr>
          <w:rFonts w:ascii="Times New Roman" w:hAnsi="Times New Roman" w:cs="Times New Roman"/>
          <w:sz w:val="24"/>
          <w:szCs w:val="28"/>
        </w:rPr>
        <w:t>8</w:t>
      </w:r>
      <w:r w:rsidRPr="00B14496">
        <w:rPr>
          <w:rFonts w:ascii="Times New Roman" w:hAnsi="Times New Roman" w:cs="Times New Roman"/>
          <w:sz w:val="24"/>
          <w:szCs w:val="28"/>
        </w:rPr>
        <w:t>5, respectively]</w:t>
      </w:r>
      <w:r w:rsidR="002D2839" w:rsidRPr="00B14496">
        <w:rPr>
          <w:rFonts w:ascii="Times New Roman" w:hAnsi="Times New Roman" w:cs="Times New Roman"/>
          <w:sz w:val="24"/>
          <w:szCs w:val="28"/>
        </w:rPr>
        <w:t>.</w:t>
      </w:r>
    </w:p>
    <w:p w14:paraId="137CACFD" w14:textId="77777777" w:rsidR="00063432" w:rsidRPr="00B14496" w:rsidRDefault="00063432" w:rsidP="00063432">
      <w:pPr>
        <w:widowControl/>
        <w:ind w:leftChars="86" w:left="181" w:firstLineChars="100" w:firstLine="241"/>
        <w:jc w:val="left"/>
        <w:rPr>
          <w:rFonts w:ascii="Arial" w:hAnsi="Arial" w:cs="Arial"/>
          <w:b/>
          <w:bCs/>
          <w:sz w:val="24"/>
          <w:szCs w:val="24"/>
        </w:rPr>
      </w:pPr>
    </w:p>
    <w:p w14:paraId="31052EF7" w14:textId="354C8FA0" w:rsidR="00063432" w:rsidRPr="00B14496" w:rsidRDefault="00B14496" w:rsidP="00063432">
      <w:pPr>
        <w:widowControl/>
        <w:ind w:leftChars="86" w:left="181" w:firstLineChars="100" w:firstLine="240"/>
        <w:rPr>
          <w:rFonts w:ascii="Times New Roman" w:hAnsi="Times New Roman" w:cs="Times New Roman"/>
          <w:bCs/>
          <w:iCs/>
          <w:sz w:val="24"/>
          <w:szCs w:val="28"/>
        </w:rPr>
      </w:pPr>
      <w:proofErr w:type="spellStart"/>
      <w:r w:rsidRPr="00B14496">
        <w:rPr>
          <w:rFonts w:ascii="Times New Roman" w:hAnsi="Times New Roman" w:cs="Times New Roman"/>
          <w:bCs/>
          <w:iCs/>
          <w:sz w:val="24"/>
          <w:szCs w:val="28"/>
        </w:rPr>
        <w:t>sRAGE</w:t>
      </w:r>
      <w:proofErr w:type="spellEnd"/>
      <w:r w:rsidRPr="00B14496">
        <w:rPr>
          <w:rFonts w:ascii="Times New Roman" w:hAnsi="Times New Roman" w:cs="Times New Roman"/>
          <w:bCs/>
          <w:iCs/>
          <w:sz w:val="24"/>
          <w:szCs w:val="28"/>
        </w:rPr>
        <w:t xml:space="preserve">, </w:t>
      </w:r>
      <w:r w:rsidR="00DB072C" w:rsidRPr="00B14496">
        <w:rPr>
          <w:rFonts w:ascii="Times New Roman" w:hAnsi="Times New Roman" w:cs="Times New Roman"/>
          <w:bCs/>
          <w:iCs/>
          <w:sz w:val="24"/>
          <w:szCs w:val="28"/>
        </w:rPr>
        <w:t>s</w:t>
      </w:r>
      <w:r w:rsidRPr="00B14496">
        <w:rPr>
          <w:rFonts w:ascii="Times New Roman" w:hAnsi="Times New Roman" w:cs="Times New Roman"/>
          <w:bCs/>
          <w:iCs/>
          <w:sz w:val="24"/>
          <w:szCs w:val="28"/>
        </w:rPr>
        <w:t>oluble receptor for advanced glycation end product</w:t>
      </w:r>
      <w:r w:rsidR="00DB072C" w:rsidRPr="00B14496">
        <w:rPr>
          <w:rFonts w:ascii="Times New Roman" w:hAnsi="Times New Roman" w:cs="Times New Roman"/>
          <w:bCs/>
          <w:iCs/>
          <w:sz w:val="24"/>
          <w:szCs w:val="28"/>
        </w:rPr>
        <w:t>.</w:t>
      </w:r>
    </w:p>
    <w:p w14:paraId="2EE79764" w14:textId="77777777" w:rsidR="00063432" w:rsidRPr="00B14496" w:rsidRDefault="00063432" w:rsidP="00063432">
      <w:pPr>
        <w:widowControl/>
        <w:ind w:leftChars="86" w:left="181"/>
        <w:jc w:val="left"/>
        <w:rPr>
          <w:rFonts w:ascii="Arial" w:hAnsi="Arial" w:cs="Arial"/>
          <w:b/>
          <w:bCs/>
          <w:sz w:val="24"/>
          <w:szCs w:val="24"/>
        </w:rPr>
      </w:pPr>
    </w:p>
    <w:p w14:paraId="76173C02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0C38EFD0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723B98E7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2175DBCF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26DAEF24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160AB359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11FAAD15" w14:textId="77777777" w:rsidR="00063432" w:rsidRPr="00B14496" w:rsidRDefault="00063432" w:rsidP="009A2953">
      <w:pPr>
        <w:ind w:leftChars="86" w:left="181"/>
        <w:jc w:val="left"/>
        <w:rPr>
          <w:rFonts w:ascii="Times New Roman" w:hAnsi="Times New Roman" w:cs="Times New Roman"/>
          <w:sz w:val="24"/>
          <w:szCs w:val="24"/>
        </w:rPr>
      </w:pPr>
    </w:p>
    <w:p w14:paraId="1EBADB29" w14:textId="77777777" w:rsidR="007C7790" w:rsidRPr="00B14496" w:rsidRDefault="007C7790" w:rsidP="00C22ACF">
      <w:pPr>
        <w:rPr>
          <w:rFonts w:ascii="Times New Roman" w:hAnsi="Times New Roman" w:cs="Times New Roman"/>
          <w:b/>
          <w:bCs/>
          <w:sz w:val="22"/>
        </w:rPr>
        <w:sectPr w:rsidR="007C7790" w:rsidRPr="00B14496" w:rsidSect="00CB4D7D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19FBDDC" w14:textId="5DB3CB63" w:rsidR="00C22ACF" w:rsidRPr="00B14496" w:rsidRDefault="00B14496" w:rsidP="00C22ACF">
      <w:pPr>
        <w:rPr>
          <w:rFonts w:ascii="Times New Roman" w:hAnsi="Times New Roman" w:cs="Times New Roman"/>
          <w:kern w:val="0"/>
          <w:sz w:val="24"/>
          <w:szCs w:val="24"/>
        </w:rPr>
      </w:pPr>
      <w:r w:rsidRPr="00B144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EA5BFD" w:rsidRPr="00B14496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B14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144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A5BFD" w:rsidRPr="00B144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449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14496">
        <w:rPr>
          <w:rFonts w:ascii="Times New Roman" w:hAnsi="Times New Roman" w:cs="Times New Roman"/>
          <w:kern w:val="0"/>
          <w:sz w:val="24"/>
          <w:szCs w:val="24"/>
        </w:rPr>
        <w:t>Genotype distributions and allele frequency of rs2070600 in German and Japanese patients with IPF</w:t>
      </w:r>
    </w:p>
    <w:p w14:paraId="08436124" w14:textId="77777777" w:rsidR="00C22ACF" w:rsidRPr="00B14496" w:rsidRDefault="00C22ACF" w:rsidP="00C22AC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500"/>
        <w:gridCol w:w="1500"/>
      </w:tblGrid>
      <w:tr w:rsidR="00B14496" w:rsidRPr="00B14496" w14:paraId="0BBEC078" w14:textId="77777777" w:rsidTr="00EC3C51">
        <w:trPr>
          <w:trHeight w:val="4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48BE" w14:textId="77777777" w:rsidR="00C22ACF" w:rsidRPr="00B14496" w:rsidRDefault="00B14496" w:rsidP="00EC3C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D411" w14:textId="54225359" w:rsidR="00C22ACF" w:rsidRPr="00B14496" w:rsidRDefault="00B14496" w:rsidP="00316D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Germ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6D87" w14:textId="6DA2BB1A" w:rsidR="00C22ACF" w:rsidRPr="00B14496" w:rsidRDefault="00B14496" w:rsidP="00316D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Japanese</w:t>
            </w:r>
          </w:p>
        </w:tc>
      </w:tr>
      <w:tr w:rsidR="00B14496" w:rsidRPr="00B14496" w14:paraId="3806D5B8" w14:textId="77777777" w:rsidTr="00EC3C51">
        <w:trPr>
          <w:trHeight w:val="4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8B4" w14:textId="3934EA15" w:rsidR="00063432" w:rsidRPr="00B14496" w:rsidRDefault="00B14496" w:rsidP="0006343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CC</w:t>
            </w:r>
            <w:r w:rsidR="00316DA5"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8234" w14:textId="4817EF1B" w:rsidR="00063432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9 (9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E34D" w14:textId="4DA921BD" w:rsidR="00063432" w:rsidRPr="00B14496" w:rsidRDefault="00B14496" w:rsidP="000634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49 (58.3)</w:t>
            </w:r>
          </w:p>
        </w:tc>
      </w:tr>
      <w:tr w:rsidR="00B14496" w:rsidRPr="00B14496" w14:paraId="1F404D4B" w14:textId="77777777" w:rsidTr="00EC3C51">
        <w:trPr>
          <w:trHeight w:val="4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806" w14:textId="347ED9DB" w:rsidR="00063432" w:rsidRPr="00B14496" w:rsidRDefault="00B14496" w:rsidP="0006343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CT</w:t>
            </w:r>
            <w:r w:rsidR="00316DA5"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99E" w14:textId="0C1B214C" w:rsidR="00063432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B3F4" w14:textId="7C81ED44" w:rsidR="00063432" w:rsidRPr="00B14496" w:rsidRDefault="00B14496" w:rsidP="000634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4 (40.5)</w:t>
            </w:r>
          </w:p>
        </w:tc>
      </w:tr>
      <w:tr w:rsidR="00B14496" w:rsidRPr="00B14496" w14:paraId="437421DD" w14:textId="77777777" w:rsidTr="00EC3C51">
        <w:trPr>
          <w:trHeight w:val="4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EBD4" w14:textId="38A90FEA" w:rsidR="00063432" w:rsidRPr="00B14496" w:rsidRDefault="00B14496" w:rsidP="0006343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TT</w:t>
            </w:r>
            <w:r w:rsidR="00316DA5"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342" w14:textId="61FD9A61" w:rsidR="00063432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B15D" w14:textId="160BCBDD" w:rsidR="00063432" w:rsidRPr="00B14496" w:rsidRDefault="00B14496" w:rsidP="000634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1.2)</w:t>
            </w:r>
          </w:p>
        </w:tc>
      </w:tr>
      <w:tr w:rsidR="00B14496" w:rsidRPr="00B14496" w14:paraId="6D7358AB" w14:textId="77777777" w:rsidTr="00EC3C51">
        <w:trPr>
          <w:trHeight w:val="4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666" w14:textId="77777777" w:rsidR="00063432" w:rsidRPr="00B14496" w:rsidRDefault="00B14496" w:rsidP="0006343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HWE p-val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C1A" w14:textId="409D3E85" w:rsidR="00063432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B23" w14:textId="69BBB11F" w:rsidR="00063432" w:rsidRPr="00B14496" w:rsidRDefault="00B14496" w:rsidP="000634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.29</w:t>
            </w:r>
            <w:r w:rsidRPr="00B14496">
              <w:rPr>
                <w:rFonts w:ascii="MS Mincho" w:eastAsia="MS Mincho" w:hAnsi="MS Mincho" w:cs="MS Mincho"/>
                <w:kern w:val="0"/>
                <w:sz w:val="22"/>
              </w:rPr>
              <w:t>1</w:t>
            </w:r>
          </w:p>
        </w:tc>
      </w:tr>
      <w:tr w:rsidR="00CD1298" w:rsidRPr="00B14496" w14:paraId="42C83EC3" w14:textId="77777777" w:rsidTr="00EC3C51">
        <w:trPr>
          <w:trHeight w:val="4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9B2B" w14:textId="069EEDA1" w:rsidR="00063432" w:rsidRPr="00B14496" w:rsidRDefault="00B14496" w:rsidP="0006343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MAF (T)</w:t>
            </w:r>
            <w:r w:rsidR="00316DA5"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B4FB" w14:textId="77E52B15" w:rsidR="00063432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04D6" w14:textId="1DD8CC9E" w:rsidR="00063432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1.4</w:t>
            </w:r>
          </w:p>
        </w:tc>
      </w:tr>
    </w:tbl>
    <w:p w14:paraId="171CA173" w14:textId="77777777" w:rsidR="00C22ACF" w:rsidRPr="00B14496" w:rsidRDefault="00C22ACF" w:rsidP="00C22ACF">
      <w:pPr>
        <w:rPr>
          <w:rFonts w:ascii="Times New Roman" w:hAnsi="Times New Roman" w:cs="Times New Roman"/>
          <w:b/>
          <w:bCs/>
          <w:sz w:val="22"/>
        </w:rPr>
      </w:pPr>
    </w:p>
    <w:p w14:paraId="406A6DC0" w14:textId="7F4BBB1F" w:rsidR="00C22ACF" w:rsidRPr="00B14496" w:rsidRDefault="00B14496" w:rsidP="004A2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4496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HWE, </w:t>
      </w:r>
      <w:r w:rsidRPr="00B14496">
        <w:rPr>
          <w:rFonts w:ascii="Times New Roman" w:hAnsi="Times New Roman" w:cs="Times New Roman"/>
          <w:kern w:val="0"/>
          <w:sz w:val="24"/>
          <w:szCs w:val="24"/>
        </w:rPr>
        <w:t>Hardy</w:t>
      </w:r>
      <w:r w:rsidR="004A20C6" w:rsidRPr="00B14496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B14496">
        <w:rPr>
          <w:rFonts w:ascii="Times New Roman" w:hAnsi="Times New Roman" w:cs="Times New Roman"/>
          <w:kern w:val="0"/>
          <w:sz w:val="24"/>
          <w:szCs w:val="24"/>
        </w:rPr>
        <w:t>Weinberg equilibrium; MAF, minor allele frequencies</w:t>
      </w:r>
      <w:r w:rsidR="004A20C6" w:rsidRPr="00B14496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6DCCC41" w14:textId="382A343C" w:rsidR="00C22ACF" w:rsidRPr="00B14496" w:rsidRDefault="00B14496" w:rsidP="00E623FB">
      <w:pPr>
        <w:widowControl/>
        <w:jc w:val="left"/>
        <w:rPr>
          <w:rFonts w:ascii="Arial" w:hAnsi="Arial" w:cs="Arial"/>
          <w:b/>
          <w:bCs/>
          <w:sz w:val="22"/>
        </w:rPr>
      </w:pPr>
      <w:r w:rsidRPr="00B14496">
        <w:rPr>
          <w:rFonts w:ascii="Arial" w:hAnsi="Arial" w:cs="Arial"/>
          <w:b/>
          <w:bCs/>
          <w:sz w:val="22"/>
        </w:rPr>
        <w:br w:type="page"/>
      </w:r>
    </w:p>
    <w:p w14:paraId="547122E3" w14:textId="175698D0" w:rsidR="007C7790" w:rsidRPr="00B14496" w:rsidRDefault="00B14496" w:rsidP="00DF3EB0">
      <w:pPr>
        <w:rPr>
          <w:rFonts w:ascii="Times New Roman" w:hAnsi="Times New Roman" w:cs="Times New Roman"/>
          <w:b/>
          <w:bCs/>
          <w:sz w:val="22"/>
        </w:rPr>
      </w:pPr>
      <w:r w:rsidRPr="00B144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EA5BFD" w:rsidRPr="00B14496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B1449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A5BFD" w:rsidRPr="00B144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4496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B14496">
        <w:rPr>
          <w:rFonts w:ascii="Times New Roman" w:hAnsi="Times New Roman" w:cs="Times New Roman"/>
          <w:sz w:val="24"/>
          <w:szCs w:val="24"/>
        </w:rPr>
        <w:t xml:space="preserve">Clinical characteristics of the study </w:t>
      </w:r>
      <w:r w:rsidR="00DF3EB0" w:rsidRPr="00B14496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B14496">
        <w:rPr>
          <w:rFonts w:ascii="Times New Roman" w:hAnsi="Times New Roman" w:cs="Times New Roman"/>
          <w:sz w:val="24"/>
          <w:szCs w:val="24"/>
        </w:rPr>
        <w:t>with DNA samples.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218"/>
        <w:gridCol w:w="1483"/>
        <w:gridCol w:w="1560"/>
        <w:gridCol w:w="218"/>
        <w:gridCol w:w="1624"/>
        <w:gridCol w:w="1560"/>
        <w:gridCol w:w="1417"/>
      </w:tblGrid>
      <w:tr w:rsidR="00B14496" w:rsidRPr="00B14496" w14:paraId="6AAB37D8" w14:textId="77777777" w:rsidTr="00316DA5">
        <w:trPr>
          <w:trHeight w:val="56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44006" w14:textId="77777777" w:rsidR="00531990" w:rsidRPr="00B14496" w:rsidRDefault="00531990" w:rsidP="00063432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28ECB0" w14:textId="046EACAD" w:rsidR="00531990" w:rsidRPr="00B14496" w:rsidRDefault="00B14496" w:rsidP="0006343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ALL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br/>
              <w:t>(n=135</w:t>
            </w: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0CF2DB" w14:textId="77777777" w:rsidR="00531990" w:rsidRPr="00B14496" w:rsidRDefault="00531990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D8A02" w14:textId="77777777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Rs2070600</w:t>
            </w: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 </w:t>
            </w: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T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allel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344F62" w14:textId="77777777" w:rsidR="00531990" w:rsidRPr="00B14496" w:rsidRDefault="00531990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4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64894" w14:textId="5D46181B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Combination of 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r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s2070600</w:t>
            </w: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 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and </w:t>
            </w:r>
            <w:proofErr w:type="spellStart"/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sRAGE</w:t>
            </w:r>
            <w:proofErr w:type="spellEnd"/>
          </w:p>
        </w:tc>
      </w:tr>
      <w:tr w:rsidR="00B14496" w:rsidRPr="00B14496" w14:paraId="62204074" w14:textId="77777777" w:rsidTr="00316DA5">
        <w:trPr>
          <w:trHeight w:val="56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50C1" w14:textId="77777777" w:rsidR="00531990" w:rsidRPr="00B14496" w:rsidRDefault="00531990" w:rsidP="00063432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8DC8B" w14:textId="10630063" w:rsidR="00531990" w:rsidRPr="00B14496" w:rsidRDefault="00531990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1B7EF" w14:textId="77777777" w:rsidR="00531990" w:rsidRPr="00B14496" w:rsidRDefault="00531990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88A83" w14:textId="77777777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Absent</w:t>
            </w:r>
          </w:p>
          <w:p w14:paraId="27179B36" w14:textId="1251EA97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n=9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3E306" w14:textId="77777777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Present</w:t>
            </w:r>
          </w:p>
          <w:p w14:paraId="4EE837A9" w14:textId="4C7E5F98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n=37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C3AAB" w14:textId="77777777" w:rsidR="00531990" w:rsidRPr="00B14496" w:rsidRDefault="00531990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377A8" w14:textId="383103A4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Group A*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br/>
              <w:t>(n=3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23117" w14:textId="28FEF7F2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Group B*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br/>
              <w:t>(n=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1F6A7" w14:textId="7F133C23" w:rsidR="00531990" w:rsidRPr="00B14496" w:rsidRDefault="00B14496" w:rsidP="0006343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Group C*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br/>
              <w:t>(n=21)</w:t>
            </w:r>
          </w:p>
        </w:tc>
      </w:tr>
      <w:tr w:rsidR="00B14496" w:rsidRPr="00B14496" w14:paraId="6A0C768D" w14:textId="77777777" w:rsidTr="00316DA5">
        <w:trPr>
          <w:trHeight w:val="56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8F8A" w14:textId="77777777" w:rsidR="00531990" w:rsidRPr="00B14496" w:rsidRDefault="00B14496" w:rsidP="0051084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47479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</w:p>
          <w:p w14:paraId="648A2969" w14:textId="70312379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63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74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846D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C4F45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9</w:t>
            </w:r>
          </w:p>
          <w:p w14:paraId="056846F6" w14:textId="282AD6D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3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5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A2D35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  <w:p w14:paraId="4BB11AED" w14:textId="0E80AF94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8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3.5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2CE83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7552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9</w:t>
            </w:r>
          </w:p>
          <w:p w14:paraId="3FC42464" w14:textId="79DC8074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3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231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  <w:p w14:paraId="4EB9A5A0" w14:textId="1B38CB1E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1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848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  <w:p w14:paraId="679213BF" w14:textId="6CD503CE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9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4)</w:t>
            </w:r>
          </w:p>
        </w:tc>
      </w:tr>
      <w:tr w:rsidR="00B14496" w:rsidRPr="00B14496" w14:paraId="3B0CC6C4" w14:textId="77777777" w:rsidTr="00316DA5">
        <w:trPr>
          <w:trHeight w:val="5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FC33" w14:textId="77777777" w:rsidR="00531990" w:rsidRPr="00B14496" w:rsidRDefault="00B14496" w:rsidP="0051084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Sex, male/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2FD6" w14:textId="1DCDCB24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09/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C93B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C7E1" w14:textId="5C77BE8A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7/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EEDB" w14:textId="3307E2E4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/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4BF6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CE59" w14:textId="73A17D09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0/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5BB" w14:textId="5632329E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1/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FA8" w14:textId="6F2B1225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/3</w:t>
            </w:r>
          </w:p>
        </w:tc>
      </w:tr>
      <w:tr w:rsidR="00B14496" w:rsidRPr="00B14496" w14:paraId="04746932" w14:textId="77777777" w:rsidTr="00316DA5">
        <w:trPr>
          <w:trHeight w:val="5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12A9" w14:textId="77777777" w:rsidR="00531990" w:rsidRPr="00B14496" w:rsidRDefault="00B14496" w:rsidP="0051084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BMI, kg/m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4ABB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.9</w:t>
            </w:r>
          </w:p>
          <w:p w14:paraId="456CD166" w14:textId="42FFE1BC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22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28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1F67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6A08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.0</w:t>
            </w:r>
          </w:p>
          <w:p w14:paraId="32E1B81E" w14:textId="6D83B259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2.7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7904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3.5</w:t>
            </w:r>
          </w:p>
          <w:p w14:paraId="6307DACC" w14:textId="705E045A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2.1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7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ABBC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A499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.1</w:t>
            </w:r>
          </w:p>
          <w:p w14:paraId="04FF138E" w14:textId="61D9F2FE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4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9E6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4.9</w:t>
            </w:r>
          </w:p>
          <w:p w14:paraId="690DD2FA" w14:textId="014BF5AF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(21.8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28D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3.0</w:t>
            </w:r>
          </w:p>
          <w:p w14:paraId="56DA0165" w14:textId="5A1CF445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0.2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4.9)</w:t>
            </w:r>
          </w:p>
        </w:tc>
      </w:tr>
      <w:tr w:rsidR="00B14496" w:rsidRPr="00B14496" w14:paraId="04003780" w14:textId="77777777" w:rsidTr="00316DA5">
        <w:trPr>
          <w:trHeight w:val="5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4D0E" w14:textId="2C9AC8B3" w:rsidR="00531990" w:rsidRPr="00B14496" w:rsidRDefault="00B14496" w:rsidP="0051084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Smoking history, </w:t>
            </w:r>
            <w:r w:rsidR="00427216"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pack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3844" w14:textId="3584150D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27</w:t>
            </w:r>
          </w:p>
          <w:p w14:paraId="373CB3CE" w14:textId="23D3CFAA" w:rsidR="00427216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4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B5A3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B3DD" w14:textId="566A2EB0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0</w:t>
            </w:r>
          </w:p>
          <w:p w14:paraId="31A6FE50" w14:textId="0FD26E79" w:rsidR="00427216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5DE5" w14:textId="5CCF58F6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37.5</w:t>
            </w:r>
          </w:p>
          <w:p w14:paraId="6E772391" w14:textId="16E4D6E6" w:rsidR="00427216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5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9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7014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466C" w14:textId="7874118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0</w:t>
            </w:r>
          </w:p>
          <w:p w14:paraId="6B849996" w14:textId="6414FF35" w:rsidR="00427216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3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C4C" w14:textId="4255901F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8.5</w:t>
            </w:r>
          </w:p>
          <w:p w14:paraId="5905061A" w14:textId="148F834D" w:rsidR="00427216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4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CE9" w14:textId="0856FD91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30</w:t>
            </w:r>
          </w:p>
          <w:p w14:paraId="30C801F7" w14:textId="60ACDBCA" w:rsidR="00427216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5.0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2.5)</w:t>
            </w:r>
          </w:p>
        </w:tc>
      </w:tr>
      <w:tr w:rsidR="00B14496" w:rsidRPr="00B14496" w14:paraId="1E075CD0" w14:textId="77777777" w:rsidTr="00316DA5">
        <w:trPr>
          <w:trHeight w:val="5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EA04" w14:textId="77777777" w:rsidR="00531990" w:rsidRPr="00B14496" w:rsidRDefault="00B14496" w:rsidP="0051084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VC, %predi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0AC2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7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0.8</w:t>
            </w:r>
          </w:p>
          <w:p w14:paraId="2F0D9824" w14:textId="6278C4C6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58.6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84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5FC4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2EA6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2.0</w:t>
            </w:r>
          </w:p>
          <w:p w14:paraId="4EF69A2C" w14:textId="4E21CB74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0.8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5636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5.3</w:t>
            </w:r>
          </w:p>
          <w:p w14:paraId="477BFC89" w14:textId="0186EDB9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5.4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1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DE78" w14:textId="77777777" w:rsidR="00531990" w:rsidRPr="00B14496" w:rsidRDefault="00531990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EF1E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65</w:t>
            </w:r>
          </w:p>
          <w:p w14:paraId="1A3ABA72" w14:textId="305A77BF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7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C680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  <w:p w14:paraId="1E491E86" w14:textId="19B0B44E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(65.0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81DB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.6</w:t>
            </w:r>
          </w:p>
          <w:p w14:paraId="79005D47" w14:textId="2B01D21E" w:rsidR="00531990" w:rsidRPr="00B14496" w:rsidRDefault="00B14496" w:rsidP="005319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53.1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Times New Roman" w:hAnsi="Times New Roman" w:cs="Times New Roman"/>
                <w:kern w:val="0"/>
                <w:sz w:val="22"/>
              </w:rPr>
              <w:t>80.6)</w:t>
            </w:r>
          </w:p>
        </w:tc>
      </w:tr>
      <w:tr w:rsidR="00CD1298" w:rsidRPr="00B14496" w14:paraId="4DD8989D" w14:textId="77777777" w:rsidTr="00316DA5">
        <w:trPr>
          <w:trHeight w:val="56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06052" w14:textId="3B3FB1EC" w:rsidR="00531990" w:rsidRPr="00B14496" w:rsidRDefault="00B14496" w:rsidP="0051084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proofErr w:type="spellStart"/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DLco</w:t>
            </w:r>
            <w:proofErr w:type="spellEnd"/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, %predicted</w:t>
            </w:r>
            <w:r w:rsidRPr="00B14496"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8941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bookmarkStart w:id="2" w:name="_GoBack"/>
            <w:bookmarkEnd w:id="2"/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7.7</w:t>
            </w:r>
          </w:p>
          <w:p w14:paraId="298952AD" w14:textId="7FE68673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38.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59.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57C62" w14:textId="77777777" w:rsidR="00531990" w:rsidRPr="00B14496" w:rsidRDefault="00531990" w:rsidP="00531990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F7FF5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7.5</w:t>
            </w:r>
          </w:p>
          <w:p w14:paraId="667AFEB1" w14:textId="49C0DF2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38.7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61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1C005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7.9</w:t>
            </w:r>
          </w:p>
          <w:p w14:paraId="17024164" w14:textId="073DB6A9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38.3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59.3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3544C" w14:textId="77777777" w:rsidR="00531990" w:rsidRPr="00B14496" w:rsidRDefault="00531990" w:rsidP="00531990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91BD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  <w:p w14:paraId="1C634DAF" w14:textId="65951C8D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35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61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9920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8.1</w:t>
            </w:r>
          </w:p>
          <w:p w14:paraId="501105C7" w14:textId="24753F0A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39.2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57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0A22" w14:textId="77777777" w:rsidR="00531990" w:rsidRPr="00B14496" w:rsidRDefault="00B14496" w:rsidP="005319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49.2</w:t>
            </w:r>
          </w:p>
          <w:p w14:paraId="77BDF7CE" w14:textId="4100391A" w:rsidR="00531990" w:rsidRPr="00B14496" w:rsidRDefault="00B14496" w:rsidP="00531990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22"/>
              </w:rPr>
            </w:pP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(41.8</w:t>
            </w:r>
            <w:r w:rsidR="008C1A27" w:rsidRPr="00B14496">
              <w:rPr>
                <w:lang w:val="en-GB"/>
              </w:rPr>
              <w:t>–</w:t>
            </w:r>
            <w:r w:rsidRPr="00B14496">
              <w:rPr>
                <w:rFonts w:ascii="Times New Roman" w:eastAsia="Yu Gothic" w:hAnsi="Times New Roman" w:cs="Times New Roman"/>
                <w:kern w:val="0"/>
                <w:sz w:val="22"/>
              </w:rPr>
              <w:t>64.4)</w:t>
            </w:r>
          </w:p>
        </w:tc>
      </w:tr>
    </w:tbl>
    <w:p w14:paraId="0963A5C4" w14:textId="77777777" w:rsidR="007C7790" w:rsidRPr="00B14496" w:rsidRDefault="007C7790" w:rsidP="007C7790">
      <w:pPr>
        <w:rPr>
          <w:rFonts w:ascii="Times New Roman" w:hAnsi="Times New Roman" w:cs="Times New Roman"/>
          <w:sz w:val="22"/>
        </w:rPr>
      </w:pPr>
    </w:p>
    <w:p w14:paraId="4EDB04CD" w14:textId="248FBFCD" w:rsidR="007C7790" w:rsidRPr="00B14496" w:rsidRDefault="00B14496" w:rsidP="007C7790">
      <w:pPr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hAnsi="Times New Roman" w:cs="Times New Roman"/>
          <w:sz w:val="24"/>
          <w:szCs w:val="24"/>
        </w:rPr>
        <w:t>Data are shown as median</w:t>
      </w:r>
      <w:r w:rsidR="008F5993" w:rsidRPr="00B14496">
        <w:rPr>
          <w:rFonts w:ascii="Times New Roman" w:hAnsi="Times New Roman" w:cs="Times New Roman"/>
          <w:sz w:val="24"/>
          <w:szCs w:val="24"/>
        </w:rPr>
        <w:t>s</w:t>
      </w:r>
      <w:r w:rsidRPr="00B14496">
        <w:rPr>
          <w:rFonts w:ascii="Times New Roman" w:hAnsi="Times New Roman" w:cs="Times New Roman"/>
          <w:sz w:val="24"/>
          <w:szCs w:val="24"/>
        </w:rPr>
        <w:t xml:space="preserve"> (</w:t>
      </w:r>
      <w:r w:rsidR="008F5993" w:rsidRPr="00B14496">
        <w:rPr>
          <w:rFonts w:ascii="Times New Roman" w:hAnsi="Times New Roman" w:cs="Times New Roman"/>
          <w:sz w:val="24"/>
          <w:szCs w:val="24"/>
        </w:rPr>
        <w:t>i</w:t>
      </w:r>
      <w:r w:rsidRPr="00B14496">
        <w:rPr>
          <w:rFonts w:ascii="Times New Roman" w:hAnsi="Times New Roman" w:cs="Times New Roman"/>
          <w:sz w:val="24"/>
          <w:szCs w:val="24"/>
        </w:rPr>
        <w:t xml:space="preserve">nterquartile </w:t>
      </w:r>
      <w:r w:rsidR="008F5993" w:rsidRPr="00B14496">
        <w:rPr>
          <w:rFonts w:ascii="Times New Roman" w:hAnsi="Times New Roman" w:cs="Times New Roman"/>
          <w:sz w:val="24"/>
          <w:szCs w:val="24"/>
        </w:rPr>
        <w:t>r</w:t>
      </w:r>
      <w:r w:rsidRPr="00B14496">
        <w:rPr>
          <w:rFonts w:ascii="Times New Roman" w:hAnsi="Times New Roman" w:cs="Times New Roman"/>
          <w:sz w:val="24"/>
          <w:szCs w:val="24"/>
        </w:rPr>
        <w:t>ange</w:t>
      </w:r>
      <w:r w:rsidR="008F5993" w:rsidRPr="00B14496">
        <w:rPr>
          <w:rFonts w:ascii="Times New Roman" w:hAnsi="Times New Roman" w:cs="Times New Roman"/>
          <w:sz w:val="24"/>
          <w:szCs w:val="24"/>
        </w:rPr>
        <w:t>s</w:t>
      </w:r>
      <w:r w:rsidRPr="00B14496">
        <w:rPr>
          <w:rFonts w:ascii="Times New Roman" w:hAnsi="Times New Roman" w:cs="Times New Roman"/>
          <w:sz w:val="24"/>
          <w:szCs w:val="24"/>
        </w:rPr>
        <w:t>).</w:t>
      </w:r>
    </w:p>
    <w:p w14:paraId="435419F1" w14:textId="39BDD8D7" w:rsidR="007C7790" w:rsidRPr="00B14496" w:rsidRDefault="00B14496" w:rsidP="008F59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4496">
        <w:rPr>
          <w:rFonts w:ascii="Times New Roman" w:hAnsi="Times New Roman" w:cs="Times New Roman"/>
          <w:sz w:val="24"/>
          <w:szCs w:val="24"/>
        </w:rPr>
        <w:t xml:space="preserve">BMI, body mass index;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DLco</w:t>
      </w:r>
      <w:proofErr w:type="spellEnd"/>
      <w:r w:rsidRPr="00B14496">
        <w:rPr>
          <w:rFonts w:ascii="Times New Roman" w:hAnsi="Times New Roman" w:cs="Times New Roman"/>
          <w:sz w:val="24"/>
          <w:szCs w:val="24"/>
        </w:rPr>
        <w:t>, diffusing capacity for carbon monoxide; ND, no data;</w:t>
      </w:r>
      <w:r w:rsidRPr="00B14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8F5993"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="008F5993" w:rsidRPr="00B14496">
        <w:rPr>
          <w:rFonts w:ascii="Times New Roman" w:hAnsi="Times New Roman" w:cs="Times New Roman"/>
          <w:sz w:val="24"/>
          <w:szCs w:val="24"/>
        </w:rPr>
        <w:t xml:space="preserve">, soluble receptor for advance glycation end product; </w:t>
      </w:r>
      <w:r w:rsidRPr="00B14496">
        <w:rPr>
          <w:rFonts w:ascii="Times New Roman" w:hAnsi="Times New Roman" w:cs="Times New Roman"/>
          <w:sz w:val="24"/>
          <w:szCs w:val="24"/>
        </w:rPr>
        <w:t>VC, vital capacity</w:t>
      </w:r>
      <w:r w:rsidR="008F5993" w:rsidRPr="00B14496">
        <w:rPr>
          <w:rFonts w:ascii="Times New Roman" w:hAnsi="Times New Roman" w:cs="Times New Roman"/>
          <w:sz w:val="24"/>
          <w:szCs w:val="24"/>
        </w:rPr>
        <w:t>.</w:t>
      </w:r>
    </w:p>
    <w:p w14:paraId="6930649A" w14:textId="2A8B835A" w:rsidR="00063432" w:rsidRPr="00B14496" w:rsidRDefault="00B14496" w:rsidP="007527F2">
      <w:pPr>
        <w:rPr>
          <w:rFonts w:ascii="Times New Roman" w:hAnsi="Times New Roman" w:cs="Times New Roman"/>
          <w:sz w:val="24"/>
          <w:szCs w:val="24"/>
        </w:rPr>
      </w:pPr>
      <w:r w:rsidRPr="00B14496">
        <w:rPr>
          <w:rFonts w:ascii="Times New Roman" w:hAnsi="Times New Roman" w:cs="Times New Roman"/>
          <w:sz w:val="24"/>
          <w:szCs w:val="24"/>
        </w:rPr>
        <w:t xml:space="preserve">*Group A, patients with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B14496">
        <w:rPr>
          <w:rFonts w:ascii="Times New Roman" w:hAnsi="Times New Roman" w:cs="Times New Roman"/>
          <w:sz w:val="24"/>
          <w:szCs w:val="24"/>
        </w:rPr>
        <w:t xml:space="preserve"> level </w:t>
      </w:r>
      <w:r w:rsidR="007527F2" w:rsidRPr="00B14496">
        <w:rPr>
          <w:rFonts w:ascii="Times New Roman" w:hAnsi="Times New Roman" w:cs="Times New Roman"/>
          <w:sz w:val="24"/>
          <w:szCs w:val="24"/>
        </w:rPr>
        <w:t xml:space="preserve">&lt; </w:t>
      </w:r>
      <w:r w:rsidRPr="00B14496">
        <w:rPr>
          <w:rFonts w:ascii="Times New Roman" w:hAnsi="Times New Roman" w:cs="Times New Roman"/>
          <w:sz w:val="24"/>
          <w:szCs w:val="24"/>
        </w:rPr>
        <w:t xml:space="preserve">467.1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14496">
        <w:rPr>
          <w:rFonts w:ascii="Times New Roman" w:hAnsi="Times New Roman" w:cs="Times New Roman"/>
          <w:sz w:val="24"/>
          <w:szCs w:val="24"/>
        </w:rPr>
        <w:t xml:space="preserve">/mL and no rs2070600 minor T allele; </w:t>
      </w:r>
      <w:r w:rsidR="007527F2" w:rsidRPr="00B14496">
        <w:rPr>
          <w:rFonts w:ascii="Times New Roman" w:hAnsi="Times New Roman" w:cs="Times New Roman"/>
          <w:sz w:val="24"/>
          <w:szCs w:val="24"/>
        </w:rPr>
        <w:t xml:space="preserve">group </w:t>
      </w:r>
      <w:r w:rsidRPr="00B14496">
        <w:rPr>
          <w:rFonts w:ascii="Times New Roman" w:hAnsi="Times New Roman" w:cs="Times New Roman"/>
          <w:sz w:val="24"/>
          <w:szCs w:val="24"/>
        </w:rPr>
        <w:t xml:space="preserve">B, patients with either the minor allele or higher </w:t>
      </w:r>
      <w:proofErr w:type="spellStart"/>
      <w:r w:rsidR="007527F2"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="007527F2" w:rsidRPr="00B14496">
        <w:rPr>
          <w:rFonts w:ascii="Times New Roman" w:hAnsi="Times New Roman" w:cs="Times New Roman"/>
          <w:sz w:val="24"/>
          <w:szCs w:val="24"/>
        </w:rPr>
        <w:t xml:space="preserve"> </w:t>
      </w:r>
      <w:r w:rsidRPr="00B14496">
        <w:rPr>
          <w:rFonts w:ascii="Times New Roman" w:hAnsi="Times New Roman" w:cs="Times New Roman"/>
          <w:sz w:val="24"/>
          <w:szCs w:val="24"/>
        </w:rPr>
        <w:t xml:space="preserve">level; </w:t>
      </w:r>
      <w:r w:rsidR="007527F2" w:rsidRPr="00B14496">
        <w:rPr>
          <w:rFonts w:ascii="Times New Roman" w:hAnsi="Times New Roman" w:cs="Times New Roman"/>
          <w:sz w:val="24"/>
          <w:szCs w:val="24"/>
        </w:rPr>
        <w:t xml:space="preserve">and group </w:t>
      </w:r>
      <w:r w:rsidRPr="00B14496">
        <w:rPr>
          <w:rFonts w:ascii="Times New Roman" w:hAnsi="Times New Roman" w:cs="Times New Roman"/>
          <w:sz w:val="24"/>
          <w:szCs w:val="24"/>
        </w:rPr>
        <w:t xml:space="preserve">C, patients with the minor allele and higher </w:t>
      </w:r>
      <w:proofErr w:type="spellStart"/>
      <w:r w:rsidRPr="00B14496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="007527F2" w:rsidRPr="00B14496">
        <w:rPr>
          <w:rFonts w:ascii="Times New Roman" w:hAnsi="Times New Roman" w:cs="Times New Roman"/>
          <w:sz w:val="24"/>
          <w:szCs w:val="24"/>
        </w:rPr>
        <w:t xml:space="preserve"> level</w:t>
      </w:r>
      <w:r w:rsidRPr="00B14496">
        <w:rPr>
          <w:rFonts w:ascii="Times New Roman" w:hAnsi="Times New Roman" w:cs="Times New Roman"/>
          <w:sz w:val="24"/>
          <w:szCs w:val="24"/>
        </w:rPr>
        <w:t>.</w:t>
      </w:r>
    </w:p>
    <w:p w14:paraId="72FD9FB1" w14:textId="002D8FA8" w:rsidR="00063432" w:rsidRPr="00B14496" w:rsidRDefault="00B14496" w:rsidP="007527F2">
      <w:pPr>
        <w:rPr>
          <w:rFonts w:ascii="Times New Roman" w:hAnsi="Times New Roman" w:cs="Times New Roman"/>
          <w:sz w:val="28"/>
          <w:szCs w:val="28"/>
        </w:rPr>
      </w:pPr>
      <w:r w:rsidRPr="00B14496">
        <w:rPr>
          <w:rFonts w:ascii="Times New Roman" w:hAnsi="Times New Roman" w:cs="Times New Roman"/>
          <w:sz w:val="24"/>
          <w:szCs w:val="24"/>
        </w:rPr>
        <w:t>**</w:t>
      </w:r>
      <w:r w:rsidR="007527F2" w:rsidRPr="00B14496">
        <w:rPr>
          <w:rFonts w:ascii="Times New Roman" w:hAnsi="Times New Roman" w:cs="Times New Roman"/>
          <w:sz w:val="24"/>
          <w:szCs w:val="24"/>
        </w:rPr>
        <w:t xml:space="preserve">Data were missing in </w:t>
      </w:r>
      <w:r w:rsidRPr="00B14496">
        <w:rPr>
          <w:rFonts w:ascii="Times New Roman" w:hAnsi="Times New Roman" w:cs="Times New Roman"/>
          <w:sz w:val="24"/>
          <w:szCs w:val="24"/>
        </w:rPr>
        <w:t xml:space="preserve">20 </w:t>
      </w:r>
      <w:r w:rsidR="007527F2" w:rsidRPr="00B14496">
        <w:rPr>
          <w:rFonts w:ascii="Times New Roman" w:hAnsi="Times New Roman" w:cs="Times New Roman"/>
          <w:sz w:val="24"/>
          <w:szCs w:val="24"/>
        </w:rPr>
        <w:t>patients</w:t>
      </w:r>
      <w:r w:rsidRPr="00B14496">
        <w:rPr>
          <w:rFonts w:ascii="Times New Roman" w:hAnsi="Times New Roman" w:cs="Times New Roman"/>
          <w:sz w:val="24"/>
          <w:szCs w:val="24"/>
        </w:rPr>
        <w:t>.</w:t>
      </w:r>
    </w:p>
    <w:sectPr w:rsidR="00063432" w:rsidRPr="00B14496" w:rsidSect="00166E44">
      <w:type w:val="continuous"/>
      <w:pgSz w:w="16817" w:h="11901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59D"/>
    <w:rsid w:val="00007646"/>
    <w:rsid w:val="00014CEC"/>
    <w:rsid w:val="00027318"/>
    <w:rsid w:val="00037E20"/>
    <w:rsid w:val="00043F72"/>
    <w:rsid w:val="00046661"/>
    <w:rsid w:val="000478B2"/>
    <w:rsid w:val="00063432"/>
    <w:rsid w:val="00065F80"/>
    <w:rsid w:val="00070D54"/>
    <w:rsid w:val="000774B7"/>
    <w:rsid w:val="00095EF6"/>
    <w:rsid w:val="000A194C"/>
    <w:rsid w:val="000B228B"/>
    <w:rsid w:val="000C07EA"/>
    <w:rsid w:val="000D1E77"/>
    <w:rsid w:val="000D451A"/>
    <w:rsid w:val="000E09F4"/>
    <w:rsid w:val="000E1538"/>
    <w:rsid w:val="000F442E"/>
    <w:rsid w:val="00111288"/>
    <w:rsid w:val="00111E88"/>
    <w:rsid w:val="001134F4"/>
    <w:rsid w:val="0011648C"/>
    <w:rsid w:val="00123A19"/>
    <w:rsid w:val="00125D71"/>
    <w:rsid w:val="001370EC"/>
    <w:rsid w:val="00141795"/>
    <w:rsid w:val="00166E44"/>
    <w:rsid w:val="00181B45"/>
    <w:rsid w:val="00181D7F"/>
    <w:rsid w:val="00184914"/>
    <w:rsid w:val="001942E2"/>
    <w:rsid w:val="001B3E38"/>
    <w:rsid w:val="001C19BF"/>
    <w:rsid w:val="001E331D"/>
    <w:rsid w:val="001F04D1"/>
    <w:rsid w:val="001F45EC"/>
    <w:rsid w:val="00201229"/>
    <w:rsid w:val="002050BC"/>
    <w:rsid w:val="00211012"/>
    <w:rsid w:val="00216E74"/>
    <w:rsid w:val="0022028A"/>
    <w:rsid w:val="00221A15"/>
    <w:rsid w:val="002372EF"/>
    <w:rsid w:val="00251138"/>
    <w:rsid w:val="0025405D"/>
    <w:rsid w:val="00267176"/>
    <w:rsid w:val="00272874"/>
    <w:rsid w:val="002729D0"/>
    <w:rsid w:val="002819D0"/>
    <w:rsid w:val="0029286C"/>
    <w:rsid w:val="00293B13"/>
    <w:rsid w:val="002B0C7B"/>
    <w:rsid w:val="002B3882"/>
    <w:rsid w:val="002C297F"/>
    <w:rsid w:val="002D16D3"/>
    <w:rsid w:val="002D2839"/>
    <w:rsid w:val="00300ED9"/>
    <w:rsid w:val="00307A4D"/>
    <w:rsid w:val="00315261"/>
    <w:rsid w:val="00316DA5"/>
    <w:rsid w:val="00321B6F"/>
    <w:rsid w:val="00326EA4"/>
    <w:rsid w:val="00334287"/>
    <w:rsid w:val="00356222"/>
    <w:rsid w:val="00357974"/>
    <w:rsid w:val="003615A2"/>
    <w:rsid w:val="00361F64"/>
    <w:rsid w:val="00367164"/>
    <w:rsid w:val="0037325F"/>
    <w:rsid w:val="003950F8"/>
    <w:rsid w:val="00396396"/>
    <w:rsid w:val="00400497"/>
    <w:rsid w:val="004073C7"/>
    <w:rsid w:val="00411EF3"/>
    <w:rsid w:val="004243A4"/>
    <w:rsid w:val="004250F4"/>
    <w:rsid w:val="00427216"/>
    <w:rsid w:val="00460758"/>
    <w:rsid w:val="004618BD"/>
    <w:rsid w:val="00463C1D"/>
    <w:rsid w:val="0046676A"/>
    <w:rsid w:val="004838E8"/>
    <w:rsid w:val="004860F6"/>
    <w:rsid w:val="00486CF6"/>
    <w:rsid w:val="00497147"/>
    <w:rsid w:val="004A20C6"/>
    <w:rsid w:val="004A62F0"/>
    <w:rsid w:val="004C6583"/>
    <w:rsid w:val="004D29E7"/>
    <w:rsid w:val="004F493C"/>
    <w:rsid w:val="00502FA5"/>
    <w:rsid w:val="005058B3"/>
    <w:rsid w:val="005070B9"/>
    <w:rsid w:val="00510846"/>
    <w:rsid w:val="00522071"/>
    <w:rsid w:val="00524097"/>
    <w:rsid w:val="00531990"/>
    <w:rsid w:val="0054186E"/>
    <w:rsid w:val="00544439"/>
    <w:rsid w:val="00565142"/>
    <w:rsid w:val="005705E4"/>
    <w:rsid w:val="0058183C"/>
    <w:rsid w:val="00592818"/>
    <w:rsid w:val="005A70E4"/>
    <w:rsid w:val="005A7226"/>
    <w:rsid w:val="005A7E91"/>
    <w:rsid w:val="005C02F3"/>
    <w:rsid w:val="005D1807"/>
    <w:rsid w:val="005D2CEB"/>
    <w:rsid w:val="005E0FA3"/>
    <w:rsid w:val="005E3C78"/>
    <w:rsid w:val="005E415D"/>
    <w:rsid w:val="005F0461"/>
    <w:rsid w:val="006070EC"/>
    <w:rsid w:val="00621861"/>
    <w:rsid w:val="00622650"/>
    <w:rsid w:val="006232E1"/>
    <w:rsid w:val="00626067"/>
    <w:rsid w:val="00636C52"/>
    <w:rsid w:val="00641A74"/>
    <w:rsid w:val="00644737"/>
    <w:rsid w:val="00662449"/>
    <w:rsid w:val="00666D7A"/>
    <w:rsid w:val="006737E5"/>
    <w:rsid w:val="0069323A"/>
    <w:rsid w:val="00696036"/>
    <w:rsid w:val="006968AF"/>
    <w:rsid w:val="00696EC0"/>
    <w:rsid w:val="006B054A"/>
    <w:rsid w:val="006B6028"/>
    <w:rsid w:val="006D7ED6"/>
    <w:rsid w:val="006E1223"/>
    <w:rsid w:val="00706206"/>
    <w:rsid w:val="00715F56"/>
    <w:rsid w:val="00725263"/>
    <w:rsid w:val="00732529"/>
    <w:rsid w:val="007450A3"/>
    <w:rsid w:val="007503A0"/>
    <w:rsid w:val="007527F2"/>
    <w:rsid w:val="00761FF4"/>
    <w:rsid w:val="00770384"/>
    <w:rsid w:val="00780A8D"/>
    <w:rsid w:val="00781BB4"/>
    <w:rsid w:val="007959F2"/>
    <w:rsid w:val="007C7790"/>
    <w:rsid w:val="007E1E62"/>
    <w:rsid w:val="007E4307"/>
    <w:rsid w:val="00800A9D"/>
    <w:rsid w:val="00804BDB"/>
    <w:rsid w:val="00820190"/>
    <w:rsid w:val="00850C26"/>
    <w:rsid w:val="00862061"/>
    <w:rsid w:val="00867846"/>
    <w:rsid w:val="00880588"/>
    <w:rsid w:val="008863EC"/>
    <w:rsid w:val="008A57EE"/>
    <w:rsid w:val="008C1A27"/>
    <w:rsid w:val="008D1C74"/>
    <w:rsid w:val="008D2F04"/>
    <w:rsid w:val="008D609B"/>
    <w:rsid w:val="008E07AF"/>
    <w:rsid w:val="008F0EFC"/>
    <w:rsid w:val="008F461F"/>
    <w:rsid w:val="008F5993"/>
    <w:rsid w:val="00932D6D"/>
    <w:rsid w:val="009510C5"/>
    <w:rsid w:val="00951331"/>
    <w:rsid w:val="009536F0"/>
    <w:rsid w:val="009542E0"/>
    <w:rsid w:val="00961140"/>
    <w:rsid w:val="009717F8"/>
    <w:rsid w:val="00993266"/>
    <w:rsid w:val="009A285D"/>
    <w:rsid w:val="009A2953"/>
    <w:rsid w:val="009A562E"/>
    <w:rsid w:val="009B21D1"/>
    <w:rsid w:val="009B339F"/>
    <w:rsid w:val="009B4FE6"/>
    <w:rsid w:val="009C31C2"/>
    <w:rsid w:val="009C4A0B"/>
    <w:rsid w:val="009E1D64"/>
    <w:rsid w:val="009E3208"/>
    <w:rsid w:val="00A00900"/>
    <w:rsid w:val="00A11CFB"/>
    <w:rsid w:val="00A12253"/>
    <w:rsid w:val="00A13326"/>
    <w:rsid w:val="00A22AFE"/>
    <w:rsid w:val="00A24818"/>
    <w:rsid w:val="00A332EF"/>
    <w:rsid w:val="00A3781A"/>
    <w:rsid w:val="00A45993"/>
    <w:rsid w:val="00A55532"/>
    <w:rsid w:val="00A557B9"/>
    <w:rsid w:val="00A91DAF"/>
    <w:rsid w:val="00A92D95"/>
    <w:rsid w:val="00AA23AC"/>
    <w:rsid w:val="00AA5B1D"/>
    <w:rsid w:val="00AA7C5C"/>
    <w:rsid w:val="00AB3527"/>
    <w:rsid w:val="00AC4199"/>
    <w:rsid w:val="00AD5323"/>
    <w:rsid w:val="00AE0EF1"/>
    <w:rsid w:val="00AE506F"/>
    <w:rsid w:val="00AF1FF8"/>
    <w:rsid w:val="00B014E3"/>
    <w:rsid w:val="00B14496"/>
    <w:rsid w:val="00B24C5E"/>
    <w:rsid w:val="00B30EC7"/>
    <w:rsid w:val="00B5359D"/>
    <w:rsid w:val="00B60B1C"/>
    <w:rsid w:val="00B67674"/>
    <w:rsid w:val="00B81688"/>
    <w:rsid w:val="00BA3FF0"/>
    <w:rsid w:val="00BB631D"/>
    <w:rsid w:val="00BC24C7"/>
    <w:rsid w:val="00BC3DE7"/>
    <w:rsid w:val="00BC44FF"/>
    <w:rsid w:val="00BD0C54"/>
    <w:rsid w:val="00BD72DC"/>
    <w:rsid w:val="00BD7C7C"/>
    <w:rsid w:val="00BE034C"/>
    <w:rsid w:val="00BE3B5B"/>
    <w:rsid w:val="00BE7C99"/>
    <w:rsid w:val="00C06A2F"/>
    <w:rsid w:val="00C22ACF"/>
    <w:rsid w:val="00C34BEB"/>
    <w:rsid w:val="00C4233D"/>
    <w:rsid w:val="00C51AA8"/>
    <w:rsid w:val="00C528EF"/>
    <w:rsid w:val="00C611A9"/>
    <w:rsid w:val="00C76808"/>
    <w:rsid w:val="00C77CE7"/>
    <w:rsid w:val="00C912C1"/>
    <w:rsid w:val="00C97AB8"/>
    <w:rsid w:val="00CA3E4C"/>
    <w:rsid w:val="00CB1DCF"/>
    <w:rsid w:val="00CB22EB"/>
    <w:rsid w:val="00CB4D7D"/>
    <w:rsid w:val="00CD1298"/>
    <w:rsid w:val="00CD1A4F"/>
    <w:rsid w:val="00CE1683"/>
    <w:rsid w:val="00CF0B49"/>
    <w:rsid w:val="00D037C1"/>
    <w:rsid w:val="00D04F44"/>
    <w:rsid w:val="00D06196"/>
    <w:rsid w:val="00D1375C"/>
    <w:rsid w:val="00D17397"/>
    <w:rsid w:val="00D20994"/>
    <w:rsid w:val="00D26087"/>
    <w:rsid w:val="00D35C03"/>
    <w:rsid w:val="00D43B63"/>
    <w:rsid w:val="00D72336"/>
    <w:rsid w:val="00D92D75"/>
    <w:rsid w:val="00D93CF9"/>
    <w:rsid w:val="00D96EAA"/>
    <w:rsid w:val="00DB072C"/>
    <w:rsid w:val="00DB632B"/>
    <w:rsid w:val="00DB7D64"/>
    <w:rsid w:val="00DD1399"/>
    <w:rsid w:val="00DE1511"/>
    <w:rsid w:val="00DF0272"/>
    <w:rsid w:val="00DF3EB0"/>
    <w:rsid w:val="00E04CE5"/>
    <w:rsid w:val="00E20347"/>
    <w:rsid w:val="00E22F72"/>
    <w:rsid w:val="00E23B8B"/>
    <w:rsid w:val="00E40744"/>
    <w:rsid w:val="00E623FB"/>
    <w:rsid w:val="00E66F16"/>
    <w:rsid w:val="00E72C99"/>
    <w:rsid w:val="00E737A1"/>
    <w:rsid w:val="00EA5BFD"/>
    <w:rsid w:val="00EB7D3B"/>
    <w:rsid w:val="00EC2827"/>
    <w:rsid w:val="00EC3C51"/>
    <w:rsid w:val="00ED5B3B"/>
    <w:rsid w:val="00EE2918"/>
    <w:rsid w:val="00EE33B5"/>
    <w:rsid w:val="00F06601"/>
    <w:rsid w:val="00F14159"/>
    <w:rsid w:val="00F36D06"/>
    <w:rsid w:val="00F40FF1"/>
    <w:rsid w:val="00F42154"/>
    <w:rsid w:val="00F657BB"/>
    <w:rsid w:val="00F7454A"/>
    <w:rsid w:val="00F87F4C"/>
    <w:rsid w:val="00F93FDC"/>
    <w:rsid w:val="00F946B0"/>
    <w:rsid w:val="00F952AA"/>
    <w:rsid w:val="00FB3755"/>
    <w:rsid w:val="00FB6991"/>
    <w:rsid w:val="00FC6A07"/>
    <w:rsid w:val="00FD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C893F"/>
  <w15:docId w15:val="{E28097B5-CF5A-444E-A969-E5CF1A084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5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2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2253"/>
  </w:style>
  <w:style w:type="paragraph" w:styleId="Footer">
    <w:name w:val="footer"/>
    <w:basedOn w:val="Normal"/>
    <w:link w:val="FooterChar"/>
    <w:uiPriority w:val="99"/>
    <w:unhideWhenUsed/>
    <w:rsid w:val="00A122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253"/>
  </w:style>
  <w:style w:type="paragraph" w:styleId="BalloonText">
    <w:name w:val="Balloon Text"/>
    <w:basedOn w:val="Normal"/>
    <w:link w:val="BalloonTextChar"/>
    <w:uiPriority w:val="99"/>
    <w:semiHidden/>
    <w:unhideWhenUsed/>
    <w:rsid w:val="00502F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FA5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A92D95"/>
  </w:style>
  <w:style w:type="paragraph" w:styleId="NormalWeb">
    <w:name w:val="Normal (Web)"/>
    <w:basedOn w:val="Normal"/>
    <w:uiPriority w:val="99"/>
    <w:semiHidden/>
    <w:unhideWhenUsed/>
    <w:rsid w:val="00361F6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4818"/>
    <w:pPr>
      <w:ind w:leftChars="400" w:left="840"/>
    </w:pPr>
  </w:style>
  <w:style w:type="character" w:styleId="CommentReference">
    <w:name w:val="annotation reference"/>
    <w:basedOn w:val="DefaultParagraphFont"/>
    <w:uiPriority w:val="99"/>
    <w:unhideWhenUsed/>
    <w:rsid w:val="00AA7C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7C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7C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C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E0CD0-75AE-4171-8716-2F5BEDB87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hashi hiroki</dc:creator>
  <cp:lastModifiedBy>Jini Mol</cp:lastModifiedBy>
  <cp:revision>5</cp:revision>
  <cp:lastPrinted>2024-07-16T02:59:00Z</cp:lastPrinted>
  <dcterms:created xsi:type="dcterms:W3CDTF">2024-10-04T12:09:00Z</dcterms:created>
  <dcterms:modified xsi:type="dcterms:W3CDTF">2024-10-17T17:52:00Z</dcterms:modified>
</cp:coreProperties>
</file>